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60FB5" w14:textId="24C70A7C" w:rsidR="009A43CD" w:rsidRPr="00895744" w:rsidRDefault="001067D4" w:rsidP="6CDAA1F0">
      <w:pPr>
        <w:pStyle w:val="Heading1"/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jkpm5i12cmg3"/>
      <w:bookmarkStart w:id="1" w:name="_heading=h.ylg97gd0u87z"/>
      <w:bookmarkStart w:id="2" w:name="_heading=h.pm59evfvx4z"/>
      <w:bookmarkStart w:id="3" w:name="_heading=h.5mc7nddbvc27"/>
      <w:bookmarkStart w:id="4" w:name="_heading=h.fg60s9s7c7q4"/>
      <w:bookmarkStart w:id="5" w:name="_heading=h.hteyh0y2svb2"/>
      <w:bookmarkStart w:id="6" w:name="_heading=h.1ez7kk5u24tj"/>
      <w:bookmarkEnd w:id="0"/>
      <w:bookmarkEnd w:id="1"/>
      <w:bookmarkEnd w:id="2"/>
      <w:bookmarkEnd w:id="3"/>
      <w:bookmarkEnd w:id="4"/>
      <w:bookmarkEnd w:id="5"/>
      <w:bookmarkEnd w:id="6"/>
      <w:r w:rsidRPr="6CDAA1F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881476" w:rsidRPr="6CDAA1F0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9A43CD" w:rsidRPr="6CDAA1F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9A43CD" w:rsidRPr="6CDAA1F0">
        <w:rPr>
          <w:rFonts w:ascii="Times New Roman" w:eastAsia="Times New Roman" w:hAnsi="Times New Roman" w:cs="Times New Roman"/>
          <w:sz w:val="24"/>
          <w:szCs w:val="24"/>
        </w:rPr>
        <w:t xml:space="preserve"> Adoption of</w:t>
      </w:r>
      <w:r w:rsidR="67747BCA" w:rsidRPr="6CDAA1F0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9A43CD" w:rsidRPr="6CDAA1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37342" w:rsidRPr="6CDAA1F0">
        <w:rPr>
          <w:rFonts w:ascii="Times New Roman" w:eastAsia="Times New Roman" w:hAnsi="Times New Roman" w:cs="Times New Roman"/>
          <w:sz w:val="24"/>
          <w:szCs w:val="24"/>
        </w:rPr>
        <w:t xml:space="preserve">International </w:t>
      </w:r>
      <w:proofErr w:type="spellStart"/>
      <w:r w:rsidR="00A37342" w:rsidRPr="6CDAA1F0">
        <w:rPr>
          <w:rFonts w:ascii="Times New Roman" w:eastAsia="Times New Roman" w:hAnsi="Times New Roman" w:cs="Times New Roman"/>
          <w:sz w:val="24"/>
          <w:szCs w:val="24"/>
        </w:rPr>
        <w:t>Labour</w:t>
      </w:r>
      <w:proofErr w:type="spellEnd"/>
      <w:r w:rsidR="00A37342" w:rsidRPr="6CDAA1F0">
        <w:rPr>
          <w:rFonts w:ascii="Times New Roman" w:eastAsia="Times New Roman" w:hAnsi="Times New Roman" w:cs="Times New Roman"/>
          <w:sz w:val="24"/>
          <w:szCs w:val="24"/>
        </w:rPr>
        <w:t xml:space="preserve"> Organization</w:t>
      </w:r>
      <w:r w:rsidR="00A40F11" w:rsidRPr="6CDAA1F0">
        <w:rPr>
          <w:rFonts w:ascii="Times New Roman" w:eastAsia="Times New Roman" w:hAnsi="Times New Roman" w:cs="Times New Roman"/>
          <w:sz w:val="24"/>
          <w:szCs w:val="24"/>
        </w:rPr>
        <w:t>’s</w:t>
      </w:r>
      <w:r w:rsidR="00CE1D84" w:rsidRPr="6CDAA1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43CD" w:rsidRPr="6CDAA1F0">
        <w:rPr>
          <w:rFonts w:ascii="Times New Roman" w:eastAsia="Times New Roman" w:hAnsi="Times New Roman" w:cs="Times New Roman"/>
          <w:sz w:val="24"/>
          <w:szCs w:val="24"/>
        </w:rPr>
        <w:t>Maternity Protection Convention and Recommendation in Philippine Policies</w:t>
      </w:r>
    </w:p>
    <w:tbl>
      <w:tblPr>
        <w:tblW w:w="94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6794"/>
        <w:gridCol w:w="2698"/>
      </w:tblGrid>
      <w:tr w:rsidR="00895744" w:rsidRPr="00895744" w14:paraId="0FA5C851" w14:textId="77777777" w:rsidTr="006C7F3D">
        <w:trPr>
          <w:tblHeader/>
        </w:trPr>
        <w:tc>
          <w:tcPr>
            <w:tcW w:w="6794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C914AC" w14:textId="46BDF87D" w:rsidR="00C277A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nternational </w:t>
            </w:r>
            <w:proofErr w:type="spellStart"/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bour</w:t>
            </w:r>
            <w:proofErr w:type="spellEnd"/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rganization’s</w:t>
            </w:r>
            <w:r w:rsidR="00CE1D84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ILO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63BE11D" w14:textId="3E841EC1" w:rsidR="00C277A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ternity Protection Convention (</w:t>
            </w:r>
            <w:r w:rsidR="003146E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vention No.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83) &amp; </w:t>
            </w:r>
          </w:p>
          <w:p w14:paraId="07E54FC0" w14:textId="249960A2" w:rsidR="009A43C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ternity Protection Recommendation (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commendation</w:t>
            </w:r>
            <w:r w:rsidR="003146E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. 191)</w:t>
            </w:r>
          </w:p>
        </w:tc>
        <w:tc>
          <w:tcPr>
            <w:tcW w:w="2698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3126AF" w14:textId="77777777" w:rsidR="009A43C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option in Philippine Policies</w:t>
            </w:r>
          </w:p>
        </w:tc>
      </w:tr>
      <w:tr w:rsidR="00895744" w:rsidRPr="00895744" w14:paraId="086F50BC" w14:textId="77777777" w:rsidTr="006C7F3D">
        <w:trPr>
          <w:trHeight w:val="16"/>
        </w:trPr>
        <w:tc>
          <w:tcPr>
            <w:tcW w:w="949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027C81" w14:textId="77777777" w:rsidR="009A43C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ternity Leave</w:t>
            </w:r>
          </w:p>
        </w:tc>
      </w:tr>
      <w:tr w:rsidR="00895744" w:rsidRPr="00895744" w14:paraId="02361CBC" w14:textId="77777777" w:rsidTr="006C7F3D">
        <w:trPr>
          <w:trHeight w:val="612"/>
        </w:trPr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78F70B" w14:textId="5F8D1A83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all be entitled to a period of maternity leave of not less than 14 weeks</w:t>
            </w:r>
            <w:r w:rsidR="00CF096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vention</w:t>
            </w:r>
            <w:r w:rsidR="00CF096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o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CF096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AA2410" w14:textId="4369BDC9" w:rsidR="009A43CD" w:rsidRPr="00895744" w:rsidRDefault="00BD4D08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public Act (RA) 11210 or the </w:t>
            </w:r>
            <w:r w:rsidR="003752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05-Day </w:t>
            </w:r>
            <w:r w:rsidR="00A37342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anded Maternity Leave Law (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LL</w:t>
            </w:r>
            <w:r w:rsidR="00A37342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 </w:t>
            </w:r>
          </w:p>
        </w:tc>
      </w:tr>
      <w:tr w:rsidR="00895744" w:rsidRPr="00895744" w14:paraId="27BAC850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F8FE22" w14:textId="1918DADE" w:rsidR="009A43CD" w:rsidRPr="00895744" w:rsidRDefault="07BD20BF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Woman is entitled to choose freely the time she takes her maternity leave, before or after childbirth</w:t>
            </w:r>
            <w:r w:rsidR="004D3AF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</w:t>
            </w:r>
            <w:r w:rsidR="002E007D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commendation </w:t>
            </w:r>
            <w:r w:rsidR="004D3AF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No. 191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3A5425" w14:textId="4AA2AEBF" w:rsidR="009A43CD" w:rsidRPr="00895744" w:rsidRDefault="00A37342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public Act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8282 (1997),</w:t>
            </w:r>
            <w:r w:rsidR="00271ABA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LL</w:t>
            </w:r>
            <w:r w:rsidR="00271ABA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</w:t>
            </w:r>
          </w:p>
        </w:tc>
      </w:tr>
      <w:tr w:rsidR="00895744" w:rsidRPr="00895744" w14:paraId="7181DE83" w14:textId="77777777" w:rsidTr="006C7F3D">
        <w:trPr>
          <w:trHeight w:val="23"/>
        </w:trPr>
        <w:tc>
          <w:tcPr>
            <w:tcW w:w="949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A379BB" w14:textId="77777777" w:rsidR="009A43C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ternity Benefits</w:t>
            </w:r>
          </w:p>
        </w:tc>
      </w:tr>
      <w:tr w:rsidR="00895744" w:rsidRPr="00895744" w14:paraId="4FE3CDD4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4230CB" w14:textId="73B17963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sh benefits to which woman is entitled during leave should be raised to full amount of woman’s previous earnings</w:t>
            </w:r>
            <w:r w:rsidR="00221B3F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R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commendation</w:t>
            </w:r>
            <w:r w:rsidR="00221B3F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o. 191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56901E" w14:textId="27EEB849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LL</w:t>
            </w:r>
            <w:r w:rsidR="00271ABA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</w:t>
            </w:r>
          </w:p>
        </w:tc>
      </w:tr>
      <w:tr w:rsidR="00895744" w:rsidRPr="00895744" w14:paraId="6E561797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5C0C76" w14:textId="54367532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l benefits shall be provided for the woman and her child in accordance with national laws and regulations</w:t>
            </w:r>
            <w:r w:rsidR="009A4E94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vention</w:t>
            </w:r>
            <w:r w:rsidR="009A4E94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5711E3" w14:textId="7E296ADB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hilippine Social Health Packages, </w:t>
            </w:r>
            <w:r w:rsidR="0088733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ilippine Health Insurance Corporation (</w:t>
            </w:r>
            <w:proofErr w:type="spellStart"/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ilhealth</w:t>
            </w:r>
            <w:proofErr w:type="spellEnd"/>
            <w:r w:rsidR="0088733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irculars 022 -2014</w:t>
            </w:r>
            <w:r w:rsidR="0088733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025-2015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EMLL</w:t>
            </w:r>
            <w:r w:rsidR="007013EA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</w:t>
            </w:r>
          </w:p>
        </w:tc>
      </w:tr>
      <w:tr w:rsidR="00895744" w:rsidRPr="00895744" w14:paraId="3B270F37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D3EBDF" w14:textId="0C209F97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ach Member shall ensure that the conditions to qualify for cash benefits can be satisfied by a large majority of the women to whom this Convention applies</w:t>
            </w:r>
            <w:r w:rsidR="00DE21F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vention</w:t>
            </w:r>
            <w:r w:rsidR="00DE21F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o</w:t>
            </w:r>
            <w:r w:rsidR="002E007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="00DE21F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0CB922" w14:textId="5A9719E1" w:rsidR="009A43CD" w:rsidRPr="00895744" w:rsidRDefault="00C642AB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sidential Decree (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442</w:t>
            </w:r>
            <w:r w:rsidR="007013EA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74)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RA 8282</w:t>
            </w:r>
            <w:r w:rsidR="00271ABA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97)</w:t>
            </w:r>
            <w:r w:rsidR="009A43C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B21C67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LL (2019)</w:t>
            </w:r>
          </w:p>
        </w:tc>
      </w:tr>
      <w:tr w:rsidR="00895744" w:rsidRPr="00895744" w14:paraId="0E8E06AD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7F7DDB" w14:textId="2A730DAB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here a woman does not meet the conditions to qualify for cash benefits under national laws and regulations, she shall be entitled to adequate benefits out of social assistance funds</w:t>
            </w:r>
            <w:r w:rsidR="00681D5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onvention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0C2257" w14:textId="71C8A527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LL</w:t>
            </w:r>
            <w:r w:rsidR="00E2559E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ilhealth</w:t>
            </w:r>
            <w:proofErr w:type="spellEnd"/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ircular</w:t>
            </w:r>
            <w:r w:rsidR="001E5399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o. 022-2014</w:t>
            </w:r>
            <w:r w:rsidR="00AA19F5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25-2015 and 2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17-0006</w:t>
            </w:r>
          </w:p>
        </w:tc>
      </w:tr>
      <w:tr w:rsidR="00895744" w:rsidRPr="00895744" w14:paraId="51027AC1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A2CE9F" w14:textId="3974AFE5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 order to protect the situation of women in the labor market, benefits in respect of the leave shall be provided through compulsory social insurance or public funds, or in a manner determined by national law and practice. An employer shall not be individually liable for the direct cost of any such monetary benefit to a woman employed by him or her without that employer's specific agreement</w:t>
            </w:r>
            <w:r w:rsidR="003A01B9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onvention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DD974E" w14:textId="5D4018D6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LL</w:t>
            </w:r>
            <w:r w:rsidR="00030737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</w:t>
            </w:r>
          </w:p>
        </w:tc>
      </w:tr>
      <w:tr w:rsidR="00895744" w:rsidRPr="00895744" w14:paraId="22353697" w14:textId="77777777" w:rsidTr="006C7F3D">
        <w:trPr>
          <w:trHeight w:val="23"/>
        </w:trPr>
        <w:tc>
          <w:tcPr>
            <w:tcW w:w="949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2C1BD9" w14:textId="77777777" w:rsidR="009A43C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mployment Protection and Non-Discrimination</w:t>
            </w:r>
          </w:p>
        </w:tc>
      </w:tr>
      <w:tr w:rsidR="00895744" w:rsidRPr="00895744" w14:paraId="4A22C817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7C01C4" w14:textId="4C8CBF3B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t shall be unlawful for an employer to terminate the employment of a woman during her pregnancy-related leave</w:t>
            </w:r>
            <w:r w:rsidR="00B96900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onvention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5C9DE9" w14:textId="2DC0B31C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 442</w:t>
            </w:r>
            <w:r w:rsidR="008F21F1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74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EMLL</w:t>
            </w:r>
            <w:r w:rsidR="008F21F1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</w:t>
            </w:r>
            <w:r w:rsidR="005B5EAD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95744" w:rsidRPr="00895744" w14:paraId="3921906C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62E908" w14:textId="4E910882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 woman is guaranteed the right to return to the same position or an equivalent position paid at the same rate at the end of her maternity 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leave</w:t>
            </w:r>
            <w:r w:rsidR="00D128E1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onvention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92A71A" w14:textId="1DEA2F7F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PD 442</w:t>
            </w:r>
            <w:r w:rsidR="008F21F1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74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EMLL</w:t>
            </w:r>
            <w:r w:rsidR="008F21F1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</w:t>
            </w:r>
          </w:p>
        </w:tc>
      </w:tr>
      <w:tr w:rsidR="00895744" w:rsidRPr="00895744" w14:paraId="23C3CE3C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AE625D" w14:textId="05EA7E80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hibition from requiring a test for pregnancy or a certificate of such a test when a woman is applying for employment, except on certain nature of work</w:t>
            </w:r>
            <w:r w:rsidR="0057745F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onvention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006F89" w14:textId="25E6CF79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 442</w:t>
            </w:r>
            <w:r w:rsidR="008F21F1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74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EMLL</w:t>
            </w:r>
            <w:r w:rsidR="008F21F1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9)</w:t>
            </w:r>
          </w:p>
        </w:tc>
      </w:tr>
      <w:tr w:rsidR="00895744" w:rsidRPr="00895744" w14:paraId="0549FDF8" w14:textId="77777777" w:rsidTr="006C7F3D">
        <w:trPr>
          <w:trHeight w:val="16"/>
        </w:trPr>
        <w:tc>
          <w:tcPr>
            <w:tcW w:w="949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CBAA1E" w14:textId="77777777" w:rsidR="009A43C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 Protection</w:t>
            </w:r>
          </w:p>
        </w:tc>
      </w:tr>
      <w:tr w:rsidR="00895744" w:rsidRPr="00895744" w14:paraId="48D21B6E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A0C7FF" w14:textId="334E9011" w:rsidR="009A43CD" w:rsidRPr="00895744" w:rsidRDefault="07BD20BF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Shall adopt appropriate measures to ensure that pregnant or breastfeeding women are not obliged to perform work assessed to establish a significant risk to the mother's health or that of her child</w:t>
            </w:r>
            <w:r w:rsidR="00E9222E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nvention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253E40" w14:textId="6D8EE167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 442</w:t>
            </w:r>
            <w:r w:rsidR="00CC2712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74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RA 9710</w:t>
            </w:r>
            <w:r w:rsidR="00FC7C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r Magna Carta of Women</w:t>
            </w:r>
            <w:r w:rsidR="009E605F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09)</w:t>
            </w:r>
          </w:p>
        </w:tc>
      </w:tr>
      <w:tr w:rsidR="00895744" w:rsidRPr="00895744" w14:paraId="73915FB6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733762" w14:textId="44A65985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mbers should take measures to ensure assessment of any workplace risks related to the safety and health of the pregnant or nursing woman and her child</w:t>
            </w:r>
            <w:r w:rsidR="00E9222E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A085F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Recommendation No. 191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207E12" w14:textId="07F66A56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 442</w:t>
            </w:r>
            <w:r w:rsidR="009E605F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74)</w:t>
            </w: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RA 9710</w:t>
            </w:r>
            <w:r w:rsidR="009E605F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09)</w:t>
            </w:r>
          </w:p>
        </w:tc>
      </w:tr>
      <w:tr w:rsidR="00895744" w:rsidRPr="00895744" w14:paraId="5D626396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11CDE4" w14:textId="26C0EB7C" w:rsidR="009A43CD" w:rsidRPr="00895744" w:rsidRDefault="07BD20BF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A pregnant or nursing woman should not be obliged to do night work if a medical certificate declares such work to be incompatible with her pregnancy or nursing</w:t>
            </w:r>
            <w:r w:rsidR="00EA085F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D678A" w:rsidRPr="00895744">
              <w:rPr>
                <w:rFonts w:ascii="Times New Roman" w:eastAsia="Times New Roman" w:hAnsi="Times New Roman" w:cs="Times New Roman"/>
                <w:sz w:val="24"/>
                <w:szCs w:val="24"/>
              </w:rPr>
              <w:t>(Recommendation No. 191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147892" w14:textId="173C9B7A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 10151</w:t>
            </w:r>
            <w:r w:rsidR="00FA4084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C7C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r the Act Allowing the Employment of Night Workers </w:t>
            </w:r>
            <w:r w:rsidR="00FA4084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010)</w:t>
            </w:r>
          </w:p>
        </w:tc>
      </w:tr>
      <w:tr w:rsidR="00895744" w:rsidRPr="00895744" w14:paraId="34C57F36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935693" w14:textId="7AE1971C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woman should be allowed to leave her workplace, if necessary, after notifying her employer, for the purpose of undergoing medical examinations relating to her pregnancy</w:t>
            </w:r>
            <w:r w:rsidR="00B25B36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Recommendation No. 191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6CFA28" w14:textId="57E03F8F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D 442</w:t>
            </w:r>
            <w:r w:rsidR="00873E98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1974)</w:t>
            </w:r>
          </w:p>
        </w:tc>
      </w:tr>
      <w:tr w:rsidR="00895744" w:rsidRPr="00895744" w14:paraId="0D423372" w14:textId="77777777" w:rsidTr="006C7F3D">
        <w:trPr>
          <w:trHeight w:val="23"/>
        </w:trPr>
        <w:tc>
          <w:tcPr>
            <w:tcW w:w="949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AE1AAE" w14:textId="77777777" w:rsidR="009A43CD" w:rsidRPr="00895744" w:rsidRDefault="009A43CD" w:rsidP="006C7F3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reastfeeding</w:t>
            </w:r>
          </w:p>
        </w:tc>
      </w:tr>
      <w:tr w:rsidR="00895744" w:rsidRPr="00895744" w14:paraId="66F3E8D8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BC52AA" w14:textId="7EC034FF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woman shall be provided with the right to one or more daily breaks or a daily reduction of hours of work to breastfeed her child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BC0AB7" w14:textId="7EC96B00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 10028</w:t>
            </w:r>
            <w:r w:rsidR="00FC7C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r the Expanded Breastfeeding Act of 2009</w:t>
            </w:r>
            <w:r w:rsidR="009963B0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0)</w:t>
            </w:r>
          </w:p>
        </w:tc>
      </w:tr>
      <w:tr w:rsidR="009A43CD" w:rsidRPr="00895744" w14:paraId="511D069F" w14:textId="77777777" w:rsidTr="006C7F3D">
        <w:tc>
          <w:tcPr>
            <w:tcW w:w="67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38828E" w14:textId="2EBE2122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breaks or the reduction of daily hours of work shall be counted as working time and remunerated accordingly</w:t>
            </w:r>
            <w:r w:rsidR="007E7489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Convention No. 183)</w:t>
            </w:r>
          </w:p>
        </w:tc>
        <w:tc>
          <w:tcPr>
            <w:tcW w:w="269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F5647E" w14:textId="318BEAF6" w:rsidR="009A43CD" w:rsidRPr="00895744" w:rsidRDefault="009A43CD" w:rsidP="006C7F3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 10028</w:t>
            </w:r>
            <w:r w:rsidR="009963B0" w:rsidRPr="008957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010)</w:t>
            </w:r>
          </w:p>
        </w:tc>
      </w:tr>
    </w:tbl>
    <w:p w14:paraId="78845BEB" w14:textId="6CD22449" w:rsidR="00067365" w:rsidRDefault="00067365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067365" w:rsidSect="00FA1723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90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D0957" w14:textId="77777777" w:rsidR="00933EF5" w:rsidRDefault="00933EF5">
      <w:pPr>
        <w:spacing w:line="240" w:lineRule="auto"/>
      </w:pPr>
      <w:r>
        <w:separator/>
      </w:r>
    </w:p>
  </w:endnote>
  <w:endnote w:type="continuationSeparator" w:id="0">
    <w:p w14:paraId="2B19EEC7" w14:textId="77777777" w:rsidR="00933EF5" w:rsidRDefault="00933EF5">
      <w:pPr>
        <w:spacing w:line="240" w:lineRule="auto"/>
      </w:pPr>
      <w:r>
        <w:continuationSeparator/>
      </w:r>
    </w:p>
  </w:endnote>
  <w:endnote w:type="continuationNotice" w:id="1">
    <w:p w14:paraId="59A88C80" w14:textId="77777777" w:rsidR="00933EF5" w:rsidRDefault="00933EF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haker2Lancet-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8" w14:textId="77777777" w:rsidR="00253044" w:rsidRDefault="00807C27">
    <w:pPr>
      <w:pStyle w:val="Heading2"/>
      <w:jc w:val="right"/>
      <w:rPr>
        <w:b w:val="0"/>
        <w:sz w:val="16"/>
        <w:szCs w:val="16"/>
      </w:rPr>
    </w:pPr>
    <w:bookmarkStart w:id="7" w:name="_heading=h.vx1227" w:colFirst="0" w:colLast="0"/>
    <w:bookmarkEnd w:id="7"/>
    <w:r>
      <w:rPr>
        <w:b w:val="0"/>
        <w:sz w:val="16"/>
        <w:szCs w:val="16"/>
      </w:rPr>
      <w:t xml:space="preserve"> </w:t>
    </w:r>
    <w:r>
      <w:rPr>
        <w:b w:val="0"/>
        <w:sz w:val="16"/>
        <w:szCs w:val="16"/>
      </w:rPr>
      <w:fldChar w:fldCharType="begin"/>
    </w:r>
    <w:r>
      <w:rPr>
        <w:b w:val="0"/>
        <w:sz w:val="16"/>
        <w:szCs w:val="16"/>
      </w:rPr>
      <w:instrText>PAGE</w:instrText>
    </w:r>
    <w:r>
      <w:rPr>
        <w:b w:val="0"/>
        <w:sz w:val="16"/>
        <w:szCs w:val="16"/>
      </w:rPr>
      <w:fldChar w:fldCharType="separate"/>
    </w:r>
    <w:r w:rsidR="00916E68">
      <w:rPr>
        <w:b w:val="0"/>
        <w:noProof/>
        <w:sz w:val="16"/>
        <w:szCs w:val="16"/>
      </w:rPr>
      <w:t>2</w:t>
    </w:r>
    <w:r>
      <w:rPr>
        <w:b w:val="0"/>
        <w:sz w:val="16"/>
        <w:szCs w:val="16"/>
      </w:rPr>
      <w:fldChar w:fldCharType="end"/>
    </w:r>
  </w:p>
  <w:p w14:paraId="76C6B8C9" w14:textId="77777777" w:rsidR="00253044" w:rsidRDefault="0025304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B" w14:textId="77777777" w:rsidR="00253044" w:rsidRDefault="00807C2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16E68">
      <w:rPr>
        <w:noProof/>
        <w:color w:val="000000"/>
      </w:rPr>
      <w:t>1</w:t>
    </w:r>
    <w:r>
      <w:rPr>
        <w:color w:val="000000"/>
      </w:rPr>
      <w:fldChar w:fldCharType="end"/>
    </w:r>
  </w:p>
  <w:p w14:paraId="76C6B8CC" w14:textId="77777777" w:rsidR="00253044" w:rsidRDefault="00253044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DA71F" w14:textId="77777777" w:rsidR="00933EF5" w:rsidRDefault="00933EF5">
      <w:pPr>
        <w:spacing w:line="240" w:lineRule="auto"/>
      </w:pPr>
      <w:r>
        <w:separator/>
      </w:r>
    </w:p>
  </w:footnote>
  <w:footnote w:type="continuationSeparator" w:id="0">
    <w:p w14:paraId="07E27088" w14:textId="77777777" w:rsidR="00933EF5" w:rsidRDefault="00933EF5">
      <w:pPr>
        <w:spacing w:line="240" w:lineRule="auto"/>
      </w:pPr>
      <w:r>
        <w:continuationSeparator/>
      </w:r>
    </w:p>
  </w:footnote>
  <w:footnote w:type="continuationNotice" w:id="1">
    <w:p w14:paraId="4F98E1C3" w14:textId="77777777" w:rsidR="00933EF5" w:rsidRDefault="00933EF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7" w14:textId="77777777" w:rsidR="00253044" w:rsidRDefault="00253044">
    <w:pPr>
      <w:spacing w:line="24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6B8CA" w14:textId="77777777" w:rsidR="00253044" w:rsidRDefault="00253044">
    <w:pPr>
      <w:spacing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B07D5"/>
    <w:multiLevelType w:val="hybridMultilevel"/>
    <w:tmpl w:val="40D20558"/>
    <w:lvl w:ilvl="0" w:tplc="3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B5C54"/>
    <w:multiLevelType w:val="hybridMultilevel"/>
    <w:tmpl w:val="75B28AE4"/>
    <w:lvl w:ilvl="0" w:tplc="0A5CE3D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61E35"/>
    <w:multiLevelType w:val="hybridMultilevel"/>
    <w:tmpl w:val="3B046600"/>
    <w:lvl w:ilvl="0" w:tplc="45566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73F0D"/>
    <w:multiLevelType w:val="hybridMultilevel"/>
    <w:tmpl w:val="273EE138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232F2"/>
    <w:multiLevelType w:val="multilevel"/>
    <w:tmpl w:val="74C4FE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F311BCB"/>
    <w:multiLevelType w:val="multilevel"/>
    <w:tmpl w:val="EF1A44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0151DD5"/>
    <w:multiLevelType w:val="hybridMultilevel"/>
    <w:tmpl w:val="088C1DB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0D1F15"/>
    <w:multiLevelType w:val="hybridMultilevel"/>
    <w:tmpl w:val="26F604DC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E14C7F"/>
    <w:multiLevelType w:val="hybridMultilevel"/>
    <w:tmpl w:val="3B26AC0A"/>
    <w:lvl w:ilvl="0" w:tplc="8A382BC8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CE6847"/>
    <w:multiLevelType w:val="hybridMultilevel"/>
    <w:tmpl w:val="C90670BE"/>
    <w:lvl w:ilvl="0" w:tplc="5692A7C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233209">
    <w:abstractNumId w:val="5"/>
  </w:num>
  <w:num w:numId="2" w16cid:durableId="1888031351">
    <w:abstractNumId w:val="4"/>
  </w:num>
  <w:num w:numId="3" w16cid:durableId="1728608189">
    <w:abstractNumId w:val="1"/>
  </w:num>
  <w:num w:numId="4" w16cid:durableId="1013650952">
    <w:abstractNumId w:val="6"/>
  </w:num>
  <w:num w:numId="5" w16cid:durableId="1453549460">
    <w:abstractNumId w:val="7"/>
  </w:num>
  <w:num w:numId="6" w16cid:durableId="2037467118">
    <w:abstractNumId w:val="9"/>
  </w:num>
  <w:num w:numId="7" w16cid:durableId="1300840172">
    <w:abstractNumId w:val="2"/>
  </w:num>
  <w:num w:numId="8" w16cid:durableId="1933002303">
    <w:abstractNumId w:val="8"/>
  </w:num>
  <w:num w:numId="9" w16cid:durableId="892732742">
    <w:abstractNumId w:val="0"/>
  </w:num>
  <w:num w:numId="10" w16cid:durableId="6836264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044"/>
    <w:rsid w:val="00001A06"/>
    <w:rsid w:val="00001E37"/>
    <w:rsid w:val="000020A0"/>
    <w:rsid w:val="00003E47"/>
    <w:rsid w:val="000057C6"/>
    <w:rsid w:val="00005C24"/>
    <w:rsid w:val="0000764B"/>
    <w:rsid w:val="00007AD1"/>
    <w:rsid w:val="00010D04"/>
    <w:rsid w:val="00011D69"/>
    <w:rsid w:val="00012E6A"/>
    <w:rsid w:val="000140B2"/>
    <w:rsid w:val="000164A9"/>
    <w:rsid w:val="00017994"/>
    <w:rsid w:val="00017D58"/>
    <w:rsid w:val="00020280"/>
    <w:rsid w:val="0002084E"/>
    <w:rsid w:val="00020C5E"/>
    <w:rsid w:val="00021610"/>
    <w:rsid w:val="00023241"/>
    <w:rsid w:val="00023E4E"/>
    <w:rsid w:val="000242B2"/>
    <w:rsid w:val="00024B76"/>
    <w:rsid w:val="00025436"/>
    <w:rsid w:val="00026F8F"/>
    <w:rsid w:val="0003024A"/>
    <w:rsid w:val="00030737"/>
    <w:rsid w:val="0003209C"/>
    <w:rsid w:val="0003336C"/>
    <w:rsid w:val="00033608"/>
    <w:rsid w:val="00033CC3"/>
    <w:rsid w:val="0003404B"/>
    <w:rsid w:val="0003460E"/>
    <w:rsid w:val="0004163D"/>
    <w:rsid w:val="00041792"/>
    <w:rsid w:val="00042054"/>
    <w:rsid w:val="00042B49"/>
    <w:rsid w:val="00043165"/>
    <w:rsid w:val="0004601F"/>
    <w:rsid w:val="000476B0"/>
    <w:rsid w:val="00050BAF"/>
    <w:rsid w:val="00050E45"/>
    <w:rsid w:val="000520AC"/>
    <w:rsid w:val="00052265"/>
    <w:rsid w:val="00052E42"/>
    <w:rsid w:val="00053A2C"/>
    <w:rsid w:val="0005438D"/>
    <w:rsid w:val="00057E95"/>
    <w:rsid w:val="000609BA"/>
    <w:rsid w:val="00062102"/>
    <w:rsid w:val="00064890"/>
    <w:rsid w:val="00065749"/>
    <w:rsid w:val="00065E2C"/>
    <w:rsid w:val="00066138"/>
    <w:rsid w:val="00067365"/>
    <w:rsid w:val="00067946"/>
    <w:rsid w:val="00070262"/>
    <w:rsid w:val="00070C9F"/>
    <w:rsid w:val="00071548"/>
    <w:rsid w:val="0007207F"/>
    <w:rsid w:val="0007360F"/>
    <w:rsid w:val="00075172"/>
    <w:rsid w:val="000751B2"/>
    <w:rsid w:val="00075B32"/>
    <w:rsid w:val="00075BA6"/>
    <w:rsid w:val="00075CD4"/>
    <w:rsid w:val="000772F6"/>
    <w:rsid w:val="00077F3A"/>
    <w:rsid w:val="00081E2D"/>
    <w:rsid w:val="0008493B"/>
    <w:rsid w:val="00084CFB"/>
    <w:rsid w:val="0008535A"/>
    <w:rsid w:val="000865D3"/>
    <w:rsid w:val="000869D4"/>
    <w:rsid w:val="00086E1D"/>
    <w:rsid w:val="00086F24"/>
    <w:rsid w:val="00091311"/>
    <w:rsid w:val="00091853"/>
    <w:rsid w:val="00092A41"/>
    <w:rsid w:val="00092FB7"/>
    <w:rsid w:val="00093217"/>
    <w:rsid w:val="00093303"/>
    <w:rsid w:val="00094BEC"/>
    <w:rsid w:val="0009718D"/>
    <w:rsid w:val="000A1493"/>
    <w:rsid w:val="000A2067"/>
    <w:rsid w:val="000A21D8"/>
    <w:rsid w:val="000A46A6"/>
    <w:rsid w:val="000A4ED3"/>
    <w:rsid w:val="000A5173"/>
    <w:rsid w:val="000A584E"/>
    <w:rsid w:val="000A6977"/>
    <w:rsid w:val="000A7077"/>
    <w:rsid w:val="000B0596"/>
    <w:rsid w:val="000B0A3C"/>
    <w:rsid w:val="000B1AB5"/>
    <w:rsid w:val="000B1B98"/>
    <w:rsid w:val="000B2BA2"/>
    <w:rsid w:val="000B3344"/>
    <w:rsid w:val="000B36BD"/>
    <w:rsid w:val="000B41DA"/>
    <w:rsid w:val="000B42F0"/>
    <w:rsid w:val="000B4D49"/>
    <w:rsid w:val="000B6825"/>
    <w:rsid w:val="000B7F44"/>
    <w:rsid w:val="000C1CE5"/>
    <w:rsid w:val="000C236B"/>
    <w:rsid w:val="000C3742"/>
    <w:rsid w:val="000C5249"/>
    <w:rsid w:val="000C6434"/>
    <w:rsid w:val="000D1C6A"/>
    <w:rsid w:val="000D3771"/>
    <w:rsid w:val="000D41D5"/>
    <w:rsid w:val="000D5216"/>
    <w:rsid w:val="000D6153"/>
    <w:rsid w:val="000D63A4"/>
    <w:rsid w:val="000D6C8C"/>
    <w:rsid w:val="000D6F36"/>
    <w:rsid w:val="000D7E8D"/>
    <w:rsid w:val="000E0BE6"/>
    <w:rsid w:val="000E173B"/>
    <w:rsid w:val="000E1A6F"/>
    <w:rsid w:val="000E29E3"/>
    <w:rsid w:val="000E2D6F"/>
    <w:rsid w:val="000E6151"/>
    <w:rsid w:val="000F07A9"/>
    <w:rsid w:val="000F0AB8"/>
    <w:rsid w:val="000F0C61"/>
    <w:rsid w:val="000F1D0D"/>
    <w:rsid w:val="000F292C"/>
    <w:rsid w:val="000F2A10"/>
    <w:rsid w:val="000F35B8"/>
    <w:rsid w:val="000F3811"/>
    <w:rsid w:val="000F466C"/>
    <w:rsid w:val="000F5E4A"/>
    <w:rsid w:val="000F6252"/>
    <w:rsid w:val="000F6688"/>
    <w:rsid w:val="000F6962"/>
    <w:rsid w:val="000F6A55"/>
    <w:rsid w:val="001003EF"/>
    <w:rsid w:val="0010094E"/>
    <w:rsid w:val="00101C8C"/>
    <w:rsid w:val="00102FD7"/>
    <w:rsid w:val="001047CC"/>
    <w:rsid w:val="001056AA"/>
    <w:rsid w:val="00105CD2"/>
    <w:rsid w:val="0010612C"/>
    <w:rsid w:val="001067D4"/>
    <w:rsid w:val="0010730D"/>
    <w:rsid w:val="001123D6"/>
    <w:rsid w:val="00114F0F"/>
    <w:rsid w:val="00115ABF"/>
    <w:rsid w:val="00116BE8"/>
    <w:rsid w:val="001209B1"/>
    <w:rsid w:val="00121803"/>
    <w:rsid w:val="00122CA5"/>
    <w:rsid w:val="00123497"/>
    <w:rsid w:val="001256E3"/>
    <w:rsid w:val="00126883"/>
    <w:rsid w:val="0012690A"/>
    <w:rsid w:val="001316C7"/>
    <w:rsid w:val="00132CD7"/>
    <w:rsid w:val="00133C88"/>
    <w:rsid w:val="00136055"/>
    <w:rsid w:val="001361A4"/>
    <w:rsid w:val="001368B3"/>
    <w:rsid w:val="00137B15"/>
    <w:rsid w:val="001402CD"/>
    <w:rsid w:val="00144343"/>
    <w:rsid w:val="00144515"/>
    <w:rsid w:val="001461BA"/>
    <w:rsid w:val="001469F1"/>
    <w:rsid w:val="00152A69"/>
    <w:rsid w:val="00153485"/>
    <w:rsid w:val="001536C8"/>
    <w:rsid w:val="00154205"/>
    <w:rsid w:val="00155A0B"/>
    <w:rsid w:val="00155AD0"/>
    <w:rsid w:val="00156BB8"/>
    <w:rsid w:val="00162AF5"/>
    <w:rsid w:val="00165A3D"/>
    <w:rsid w:val="00171825"/>
    <w:rsid w:val="00172392"/>
    <w:rsid w:val="00172A62"/>
    <w:rsid w:val="00174284"/>
    <w:rsid w:val="001766F0"/>
    <w:rsid w:val="001771CA"/>
    <w:rsid w:val="00177E75"/>
    <w:rsid w:val="00180111"/>
    <w:rsid w:val="001844F5"/>
    <w:rsid w:val="00185E5E"/>
    <w:rsid w:val="00190042"/>
    <w:rsid w:val="0019053B"/>
    <w:rsid w:val="001909F1"/>
    <w:rsid w:val="00190D66"/>
    <w:rsid w:val="0019120D"/>
    <w:rsid w:val="001927C1"/>
    <w:rsid w:val="00192987"/>
    <w:rsid w:val="00197A12"/>
    <w:rsid w:val="001A01B3"/>
    <w:rsid w:val="001A28B7"/>
    <w:rsid w:val="001A5473"/>
    <w:rsid w:val="001A5EC1"/>
    <w:rsid w:val="001A6ACA"/>
    <w:rsid w:val="001A6BCB"/>
    <w:rsid w:val="001A709A"/>
    <w:rsid w:val="001A7A13"/>
    <w:rsid w:val="001A7BCD"/>
    <w:rsid w:val="001B09FF"/>
    <w:rsid w:val="001B2F2E"/>
    <w:rsid w:val="001B3715"/>
    <w:rsid w:val="001B3B84"/>
    <w:rsid w:val="001B424B"/>
    <w:rsid w:val="001B4B76"/>
    <w:rsid w:val="001B6176"/>
    <w:rsid w:val="001B63C3"/>
    <w:rsid w:val="001B6813"/>
    <w:rsid w:val="001B783B"/>
    <w:rsid w:val="001C08F5"/>
    <w:rsid w:val="001C0ADD"/>
    <w:rsid w:val="001C1452"/>
    <w:rsid w:val="001C1A6C"/>
    <w:rsid w:val="001C3287"/>
    <w:rsid w:val="001C4575"/>
    <w:rsid w:val="001C5103"/>
    <w:rsid w:val="001D0C7D"/>
    <w:rsid w:val="001D1A0A"/>
    <w:rsid w:val="001D2635"/>
    <w:rsid w:val="001D2CCD"/>
    <w:rsid w:val="001D30B5"/>
    <w:rsid w:val="001D41C9"/>
    <w:rsid w:val="001D435E"/>
    <w:rsid w:val="001D6107"/>
    <w:rsid w:val="001D7080"/>
    <w:rsid w:val="001D7ED7"/>
    <w:rsid w:val="001E3C7E"/>
    <w:rsid w:val="001E3D53"/>
    <w:rsid w:val="001E5399"/>
    <w:rsid w:val="001E5B15"/>
    <w:rsid w:val="001E7961"/>
    <w:rsid w:val="001E7AA9"/>
    <w:rsid w:val="001F00D6"/>
    <w:rsid w:val="001F2B93"/>
    <w:rsid w:val="001F2EAC"/>
    <w:rsid w:val="001F31E9"/>
    <w:rsid w:val="001F379C"/>
    <w:rsid w:val="001F3879"/>
    <w:rsid w:val="001F5160"/>
    <w:rsid w:val="001F52C0"/>
    <w:rsid w:val="001F6018"/>
    <w:rsid w:val="001F7B9C"/>
    <w:rsid w:val="00200707"/>
    <w:rsid w:val="00200BCE"/>
    <w:rsid w:val="00201776"/>
    <w:rsid w:val="00202986"/>
    <w:rsid w:val="00202EE3"/>
    <w:rsid w:val="0020408A"/>
    <w:rsid w:val="00205384"/>
    <w:rsid w:val="00205E36"/>
    <w:rsid w:val="00206996"/>
    <w:rsid w:val="002075AC"/>
    <w:rsid w:val="00207ABD"/>
    <w:rsid w:val="00210B45"/>
    <w:rsid w:val="002112B8"/>
    <w:rsid w:val="0021284C"/>
    <w:rsid w:val="00214612"/>
    <w:rsid w:val="00215D23"/>
    <w:rsid w:val="002171FB"/>
    <w:rsid w:val="002176D5"/>
    <w:rsid w:val="0021771A"/>
    <w:rsid w:val="00220851"/>
    <w:rsid w:val="002218FA"/>
    <w:rsid w:val="00221B3F"/>
    <w:rsid w:val="00226235"/>
    <w:rsid w:val="00226610"/>
    <w:rsid w:val="00226684"/>
    <w:rsid w:val="00226879"/>
    <w:rsid w:val="00226E08"/>
    <w:rsid w:val="0023141E"/>
    <w:rsid w:val="00232DE2"/>
    <w:rsid w:val="002330F6"/>
    <w:rsid w:val="00234567"/>
    <w:rsid w:val="00234D01"/>
    <w:rsid w:val="00234F4B"/>
    <w:rsid w:val="002374BF"/>
    <w:rsid w:val="00244174"/>
    <w:rsid w:val="0024569B"/>
    <w:rsid w:val="00246FDA"/>
    <w:rsid w:val="00250785"/>
    <w:rsid w:val="00250960"/>
    <w:rsid w:val="00251491"/>
    <w:rsid w:val="00251FD3"/>
    <w:rsid w:val="00253044"/>
    <w:rsid w:val="0025371B"/>
    <w:rsid w:val="00253825"/>
    <w:rsid w:val="00253DD9"/>
    <w:rsid w:val="002562CD"/>
    <w:rsid w:val="00256841"/>
    <w:rsid w:val="002575C4"/>
    <w:rsid w:val="0026111F"/>
    <w:rsid w:val="002616AB"/>
    <w:rsid w:val="00261843"/>
    <w:rsid w:val="00261D30"/>
    <w:rsid w:val="002640E2"/>
    <w:rsid w:val="002649A5"/>
    <w:rsid w:val="00265E1F"/>
    <w:rsid w:val="0026602A"/>
    <w:rsid w:val="00266C60"/>
    <w:rsid w:val="00266F31"/>
    <w:rsid w:val="002717F7"/>
    <w:rsid w:val="00271ABA"/>
    <w:rsid w:val="00271EB4"/>
    <w:rsid w:val="00272BCF"/>
    <w:rsid w:val="0027532E"/>
    <w:rsid w:val="0027568A"/>
    <w:rsid w:val="00275D42"/>
    <w:rsid w:val="0027651A"/>
    <w:rsid w:val="00276C4B"/>
    <w:rsid w:val="00276F52"/>
    <w:rsid w:val="00277174"/>
    <w:rsid w:val="00277325"/>
    <w:rsid w:val="00277E5D"/>
    <w:rsid w:val="002800C6"/>
    <w:rsid w:val="002827D9"/>
    <w:rsid w:val="002843F9"/>
    <w:rsid w:val="002847CC"/>
    <w:rsid w:val="0028496A"/>
    <w:rsid w:val="002856BA"/>
    <w:rsid w:val="00286E8D"/>
    <w:rsid w:val="00291E3A"/>
    <w:rsid w:val="00291FBE"/>
    <w:rsid w:val="00293A97"/>
    <w:rsid w:val="00293CA8"/>
    <w:rsid w:val="00294EFC"/>
    <w:rsid w:val="00295821"/>
    <w:rsid w:val="0029667E"/>
    <w:rsid w:val="0029793D"/>
    <w:rsid w:val="002A12F0"/>
    <w:rsid w:val="002A3806"/>
    <w:rsid w:val="002A3D0B"/>
    <w:rsid w:val="002B1408"/>
    <w:rsid w:val="002B181A"/>
    <w:rsid w:val="002B1C87"/>
    <w:rsid w:val="002B2AE2"/>
    <w:rsid w:val="002B2FE8"/>
    <w:rsid w:val="002B32D0"/>
    <w:rsid w:val="002B350A"/>
    <w:rsid w:val="002B54C2"/>
    <w:rsid w:val="002B54E8"/>
    <w:rsid w:val="002B64AD"/>
    <w:rsid w:val="002B7A53"/>
    <w:rsid w:val="002C1B2F"/>
    <w:rsid w:val="002C26B2"/>
    <w:rsid w:val="002C2CEC"/>
    <w:rsid w:val="002C2D6B"/>
    <w:rsid w:val="002C34E3"/>
    <w:rsid w:val="002C42F3"/>
    <w:rsid w:val="002C52E7"/>
    <w:rsid w:val="002C5459"/>
    <w:rsid w:val="002C5777"/>
    <w:rsid w:val="002C62DC"/>
    <w:rsid w:val="002C6637"/>
    <w:rsid w:val="002C74D8"/>
    <w:rsid w:val="002C7B0A"/>
    <w:rsid w:val="002C7C01"/>
    <w:rsid w:val="002D0AFA"/>
    <w:rsid w:val="002D1402"/>
    <w:rsid w:val="002D2EDD"/>
    <w:rsid w:val="002D31C1"/>
    <w:rsid w:val="002E007D"/>
    <w:rsid w:val="002E0825"/>
    <w:rsid w:val="002E0EB1"/>
    <w:rsid w:val="002E20A3"/>
    <w:rsid w:val="002E225B"/>
    <w:rsid w:val="002E3150"/>
    <w:rsid w:val="002E459F"/>
    <w:rsid w:val="002E4FD4"/>
    <w:rsid w:val="002E5751"/>
    <w:rsid w:val="002E587E"/>
    <w:rsid w:val="002E6205"/>
    <w:rsid w:val="002E6A05"/>
    <w:rsid w:val="002E72DC"/>
    <w:rsid w:val="002E7627"/>
    <w:rsid w:val="002F1945"/>
    <w:rsid w:val="002F412E"/>
    <w:rsid w:val="002F4636"/>
    <w:rsid w:val="002F5F38"/>
    <w:rsid w:val="002F671A"/>
    <w:rsid w:val="002F6D96"/>
    <w:rsid w:val="002F7BCD"/>
    <w:rsid w:val="00300B47"/>
    <w:rsid w:val="00300F8D"/>
    <w:rsid w:val="00301E05"/>
    <w:rsid w:val="00301E77"/>
    <w:rsid w:val="00302989"/>
    <w:rsid w:val="003035D9"/>
    <w:rsid w:val="00303968"/>
    <w:rsid w:val="00305B6E"/>
    <w:rsid w:val="00306BAD"/>
    <w:rsid w:val="003078AE"/>
    <w:rsid w:val="00310DFD"/>
    <w:rsid w:val="00310F81"/>
    <w:rsid w:val="003114B6"/>
    <w:rsid w:val="00313CBB"/>
    <w:rsid w:val="00314623"/>
    <w:rsid w:val="003146ED"/>
    <w:rsid w:val="00316B63"/>
    <w:rsid w:val="00321920"/>
    <w:rsid w:val="00321F01"/>
    <w:rsid w:val="00322373"/>
    <w:rsid w:val="00322826"/>
    <w:rsid w:val="00322B76"/>
    <w:rsid w:val="003233A2"/>
    <w:rsid w:val="0032380F"/>
    <w:rsid w:val="00323EAD"/>
    <w:rsid w:val="003248B3"/>
    <w:rsid w:val="0032776C"/>
    <w:rsid w:val="00330427"/>
    <w:rsid w:val="003304E4"/>
    <w:rsid w:val="003308FA"/>
    <w:rsid w:val="00330995"/>
    <w:rsid w:val="00330FEA"/>
    <w:rsid w:val="003316A4"/>
    <w:rsid w:val="00331BF6"/>
    <w:rsid w:val="00333C65"/>
    <w:rsid w:val="00336055"/>
    <w:rsid w:val="003365A9"/>
    <w:rsid w:val="0033689F"/>
    <w:rsid w:val="003369B5"/>
    <w:rsid w:val="00336A31"/>
    <w:rsid w:val="00340084"/>
    <w:rsid w:val="00340B22"/>
    <w:rsid w:val="0034176E"/>
    <w:rsid w:val="00342C56"/>
    <w:rsid w:val="00342F0D"/>
    <w:rsid w:val="003440BE"/>
    <w:rsid w:val="00344410"/>
    <w:rsid w:val="00346142"/>
    <w:rsid w:val="00347324"/>
    <w:rsid w:val="00347676"/>
    <w:rsid w:val="00347DE3"/>
    <w:rsid w:val="00350165"/>
    <w:rsid w:val="00350556"/>
    <w:rsid w:val="00351385"/>
    <w:rsid w:val="00352C03"/>
    <w:rsid w:val="0035451E"/>
    <w:rsid w:val="0035516A"/>
    <w:rsid w:val="00355F26"/>
    <w:rsid w:val="00355F6E"/>
    <w:rsid w:val="003571E8"/>
    <w:rsid w:val="00363B74"/>
    <w:rsid w:val="00363BFE"/>
    <w:rsid w:val="00364335"/>
    <w:rsid w:val="0036457B"/>
    <w:rsid w:val="00367438"/>
    <w:rsid w:val="0036761A"/>
    <w:rsid w:val="003677EE"/>
    <w:rsid w:val="003707B6"/>
    <w:rsid w:val="0037271B"/>
    <w:rsid w:val="0037300B"/>
    <w:rsid w:val="00375271"/>
    <w:rsid w:val="00376659"/>
    <w:rsid w:val="00377171"/>
    <w:rsid w:val="003811E0"/>
    <w:rsid w:val="003846AF"/>
    <w:rsid w:val="00385DCB"/>
    <w:rsid w:val="003863EA"/>
    <w:rsid w:val="003864FF"/>
    <w:rsid w:val="00387D3A"/>
    <w:rsid w:val="003901DC"/>
    <w:rsid w:val="00391AC0"/>
    <w:rsid w:val="0039208D"/>
    <w:rsid w:val="003941A7"/>
    <w:rsid w:val="00394D2D"/>
    <w:rsid w:val="00395D34"/>
    <w:rsid w:val="003A01B9"/>
    <w:rsid w:val="003A0699"/>
    <w:rsid w:val="003A109A"/>
    <w:rsid w:val="003A1271"/>
    <w:rsid w:val="003A21E9"/>
    <w:rsid w:val="003A34ED"/>
    <w:rsid w:val="003A36CE"/>
    <w:rsid w:val="003A4F31"/>
    <w:rsid w:val="003A5132"/>
    <w:rsid w:val="003A527B"/>
    <w:rsid w:val="003B0A8A"/>
    <w:rsid w:val="003B1A1E"/>
    <w:rsid w:val="003B23FB"/>
    <w:rsid w:val="003B3CA9"/>
    <w:rsid w:val="003B47EA"/>
    <w:rsid w:val="003B504B"/>
    <w:rsid w:val="003B53B0"/>
    <w:rsid w:val="003B5AE4"/>
    <w:rsid w:val="003C1BF1"/>
    <w:rsid w:val="003C2071"/>
    <w:rsid w:val="003D055C"/>
    <w:rsid w:val="003D08EB"/>
    <w:rsid w:val="003D1984"/>
    <w:rsid w:val="003D22F0"/>
    <w:rsid w:val="003D2E53"/>
    <w:rsid w:val="003D4113"/>
    <w:rsid w:val="003D47C0"/>
    <w:rsid w:val="003D7F26"/>
    <w:rsid w:val="003E001D"/>
    <w:rsid w:val="003E06F9"/>
    <w:rsid w:val="003E1C61"/>
    <w:rsid w:val="003E520E"/>
    <w:rsid w:val="003E5449"/>
    <w:rsid w:val="003E70D0"/>
    <w:rsid w:val="003E7AF9"/>
    <w:rsid w:val="003F10A4"/>
    <w:rsid w:val="003F1F69"/>
    <w:rsid w:val="003F3098"/>
    <w:rsid w:val="003F53F1"/>
    <w:rsid w:val="003F5A13"/>
    <w:rsid w:val="003F67E9"/>
    <w:rsid w:val="003F729B"/>
    <w:rsid w:val="00401142"/>
    <w:rsid w:val="00401CED"/>
    <w:rsid w:val="004030AA"/>
    <w:rsid w:val="00403FE9"/>
    <w:rsid w:val="00404629"/>
    <w:rsid w:val="00404D4C"/>
    <w:rsid w:val="00405B9B"/>
    <w:rsid w:val="0040640A"/>
    <w:rsid w:val="00406AD1"/>
    <w:rsid w:val="0040772C"/>
    <w:rsid w:val="00410150"/>
    <w:rsid w:val="00410173"/>
    <w:rsid w:val="0041079C"/>
    <w:rsid w:val="00411E57"/>
    <w:rsid w:val="00412792"/>
    <w:rsid w:val="00414225"/>
    <w:rsid w:val="004143A6"/>
    <w:rsid w:val="00414E31"/>
    <w:rsid w:val="00417634"/>
    <w:rsid w:val="004210B0"/>
    <w:rsid w:val="00421573"/>
    <w:rsid w:val="0042177D"/>
    <w:rsid w:val="004219C9"/>
    <w:rsid w:val="00423E78"/>
    <w:rsid w:val="00424D4A"/>
    <w:rsid w:val="00426594"/>
    <w:rsid w:val="00426E81"/>
    <w:rsid w:val="004275B2"/>
    <w:rsid w:val="00427927"/>
    <w:rsid w:val="004301CA"/>
    <w:rsid w:val="0043348D"/>
    <w:rsid w:val="0043506E"/>
    <w:rsid w:val="00435F0B"/>
    <w:rsid w:val="00437EEF"/>
    <w:rsid w:val="00441534"/>
    <w:rsid w:val="00442F3D"/>
    <w:rsid w:val="00443DA2"/>
    <w:rsid w:val="004447C0"/>
    <w:rsid w:val="0044636D"/>
    <w:rsid w:val="004468BD"/>
    <w:rsid w:val="0045109D"/>
    <w:rsid w:val="00451C13"/>
    <w:rsid w:val="00452051"/>
    <w:rsid w:val="004542FD"/>
    <w:rsid w:val="00456B42"/>
    <w:rsid w:val="00456E5F"/>
    <w:rsid w:val="00457DAF"/>
    <w:rsid w:val="0046062C"/>
    <w:rsid w:val="004606C4"/>
    <w:rsid w:val="004624F5"/>
    <w:rsid w:val="00463565"/>
    <w:rsid w:val="00464C94"/>
    <w:rsid w:val="00470670"/>
    <w:rsid w:val="00477B0B"/>
    <w:rsid w:val="00480888"/>
    <w:rsid w:val="00480E29"/>
    <w:rsid w:val="00481192"/>
    <w:rsid w:val="00484675"/>
    <w:rsid w:val="00490310"/>
    <w:rsid w:val="00490380"/>
    <w:rsid w:val="00493264"/>
    <w:rsid w:val="00493735"/>
    <w:rsid w:val="00493D16"/>
    <w:rsid w:val="00494C92"/>
    <w:rsid w:val="004954C4"/>
    <w:rsid w:val="0049676E"/>
    <w:rsid w:val="0049766B"/>
    <w:rsid w:val="004977B0"/>
    <w:rsid w:val="004A2301"/>
    <w:rsid w:val="004A4821"/>
    <w:rsid w:val="004A4D36"/>
    <w:rsid w:val="004A5EDF"/>
    <w:rsid w:val="004B03A7"/>
    <w:rsid w:val="004B0F03"/>
    <w:rsid w:val="004B178D"/>
    <w:rsid w:val="004B2A60"/>
    <w:rsid w:val="004B2F9F"/>
    <w:rsid w:val="004B4EBE"/>
    <w:rsid w:val="004B51A4"/>
    <w:rsid w:val="004B53B3"/>
    <w:rsid w:val="004B57A4"/>
    <w:rsid w:val="004B5B74"/>
    <w:rsid w:val="004B7130"/>
    <w:rsid w:val="004C450D"/>
    <w:rsid w:val="004C5389"/>
    <w:rsid w:val="004C6329"/>
    <w:rsid w:val="004C6687"/>
    <w:rsid w:val="004D0E8C"/>
    <w:rsid w:val="004D3AFE"/>
    <w:rsid w:val="004D48C9"/>
    <w:rsid w:val="004D49EA"/>
    <w:rsid w:val="004D6521"/>
    <w:rsid w:val="004D75A0"/>
    <w:rsid w:val="004E067D"/>
    <w:rsid w:val="004E0A79"/>
    <w:rsid w:val="004E23DB"/>
    <w:rsid w:val="004E3938"/>
    <w:rsid w:val="004E39C9"/>
    <w:rsid w:val="004E439B"/>
    <w:rsid w:val="004E6682"/>
    <w:rsid w:val="004E6800"/>
    <w:rsid w:val="004E7B9C"/>
    <w:rsid w:val="004F0D1A"/>
    <w:rsid w:val="004F1851"/>
    <w:rsid w:val="004F1D47"/>
    <w:rsid w:val="004F22FB"/>
    <w:rsid w:val="004F27A9"/>
    <w:rsid w:val="004F2F43"/>
    <w:rsid w:val="004F312B"/>
    <w:rsid w:val="004F48BF"/>
    <w:rsid w:val="004F5822"/>
    <w:rsid w:val="004F6C8E"/>
    <w:rsid w:val="004F7211"/>
    <w:rsid w:val="0050253F"/>
    <w:rsid w:val="00503F61"/>
    <w:rsid w:val="0050436A"/>
    <w:rsid w:val="00506081"/>
    <w:rsid w:val="00510785"/>
    <w:rsid w:val="00511E12"/>
    <w:rsid w:val="00513E97"/>
    <w:rsid w:val="00515C1B"/>
    <w:rsid w:val="00515EC7"/>
    <w:rsid w:val="005167A9"/>
    <w:rsid w:val="00516AF1"/>
    <w:rsid w:val="005207B7"/>
    <w:rsid w:val="00521F29"/>
    <w:rsid w:val="00522846"/>
    <w:rsid w:val="005229A9"/>
    <w:rsid w:val="005244F3"/>
    <w:rsid w:val="005265CE"/>
    <w:rsid w:val="00526FFE"/>
    <w:rsid w:val="00527461"/>
    <w:rsid w:val="0052773A"/>
    <w:rsid w:val="0052792E"/>
    <w:rsid w:val="0053035F"/>
    <w:rsid w:val="00531138"/>
    <w:rsid w:val="00531E29"/>
    <w:rsid w:val="005328AD"/>
    <w:rsid w:val="005328FB"/>
    <w:rsid w:val="00532F0F"/>
    <w:rsid w:val="00533210"/>
    <w:rsid w:val="0053539E"/>
    <w:rsid w:val="005354F7"/>
    <w:rsid w:val="005356AD"/>
    <w:rsid w:val="005372C4"/>
    <w:rsid w:val="00537F50"/>
    <w:rsid w:val="00542755"/>
    <w:rsid w:val="00543BD3"/>
    <w:rsid w:val="00545D07"/>
    <w:rsid w:val="00547337"/>
    <w:rsid w:val="00547388"/>
    <w:rsid w:val="00547915"/>
    <w:rsid w:val="0055324C"/>
    <w:rsid w:val="00553966"/>
    <w:rsid w:val="00553CDC"/>
    <w:rsid w:val="00554126"/>
    <w:rsid w:val="005542C0"/>
    <w:rsid w:val="0055432E"/>
    <w:rsid w:val="00555041"/>
    <w:rsid w:val="00557CCB"/>
    <w:rsid w:val="00560B31"/>
    <w:rsid w:val="00560DC9"/>
    <w:rsid w:val="00561DCB"/>
    <w:rsid w:val="00562121"/>
    <w:rsid w:val="005630EF"/>
    <w:rsid w:val="005638E7"/>
    <w:rsid w:val="00563B09"/>
    <w:rsid w:val="00563D03"/>
    <w:rsid w:val="00564A71"/>
    <w:rsid w:val="00565FD9"/>
    <w:rsid w:val="005674F3"/>
    <w:rsid w:val="00567545"/>
    <w:rsid w:val="00567A1C"/>
    <w:rsid w:val="00567C4D"/>
    <w:rsid w:val="00570CB8"/>
    <w:rsid w:val="00571679"/>
    <w:rsid w:val="00573119"/>
    <w:rsid w:val="00573A3E"/>
    <w:rsid w:val="005752B7"/>
    <w:rsid w:val="00576656"/>
    <w:rsid w:val="0057745F"/>
    <w:rsid w:val="00577B05"/>
    <w:rsid w:val="0058174A"/>
    <w:rsid w:val="00581C18"/>
    <w:rsid w:val="00581FC6"/>
    <w:rsid w:val="00585890"/>
    <w:rsid w:val="0058615D"/>
    <w:rsid w:val="0058714D"/>
    <w:rsid w:val="005875E1"/>
    <w:rsid w:val="00590F78"/>
    <w:rsid w:val="0059419D"/>
    <w:rsid w:val="00594717"/>
    <w:rsid w:val="0059529F"/>
    <w:rsid w:val="00595FDD"/>
    <w:rsid w:val="005965EC"/>
    <w:rsid w:val="00597A73"/>
    <w:rsid w:val="005A01DF"/>
    <w:rsid w:val="005A0CA5"/>
    <w:rsid w:val="005A1215"/>
    <w:rsid w:val="005A1460"/>
    <w:rsid w:val="005A1A93"/>
    <w:rsid w:val="005A1FF8"/>
    <w:rsid w:val="005A2AA3"/>
    <w:rsid w:val="005A3E6F"/>
    <w:rsid w:val="005A5062"/>
    <w:rsid w:val="005A5F6A"/>
    <w:rsid w:val="005B0565"/>
    <w:rsid w:val="005B1B1A"/>
    <w:rsid w:val="005B500A"/>
    <w:rsid w:val="005B5E92"/>
    <w:rsid w:val="005B5EAD"/>
    <w:rsid w:val="005B774B"/>
    <w:rsid w:val="005B79D9"/>
    <w:rsid w:val="005C0694"/>
    <w:rsid w:val="005C1707"/>
    <w:rsid w:val="005C1EB2"/>
    <w:rsid w:val="005C2B3E"/>
    <w:rsid w:val="005C2C0A"/>
    <w:rsid w:val="005C2ED5"/>
    <w:rsid w:val="005C3418"/>
    <w:rsid w:val="005C390D"/>
    <w:rsid w:val="005C498B"/>
    <w:rsid w:val="005C5225"/>
    <w:rsid w:val="005C562E"/>
    <w:rsid w:val="005C63FE"/>
    <w:rsid w:val="005C66D5"/>
    <w:rsid w:val="005C67FF"/>
    <w:rsid w:val="005D031C"/>
    <w:rsid w:val="005D0690"/>
    <w:rsid w:val="005D131F"/>
    <w:rsid w:val="005D341C"/>
    <w:rsid w:val="005D34AB"/>
    <w:rsid w:val="005D35A1"/>
    <w:rsid w:val="005D3C60"/>
    <w:rsid w:val="005D3CCA"/>
    <w:rsid w:val="005D3F9B"/>
    <w:rsid w:val="005D4746"/>
    <w:rsid w:val="005D49F0"/>
    <w:rsid w:val="005D678A"/>
    <w:rsid w:val="005D6860"/>
    <w:rsid w:val="005D7294"/>
    <w:rsid w:val="005D74F5"/>
    <w:rsid w:val="005E0B21"/>
    <w:rsid w:val="005E0C3D"/>
    <w:rsid w:val="005E7588"/>
    <w:rsid w:val="005E7831"/>
    <w:rsid w:val="005F00AA"/>
    <w:rsid w:val="005F0960"/>
    <w:rsid w:val="005F0D4C"/>
    <w:rsid w:val="005F0E47"/>
    <w:rsid w:val="005F2BC9"/>
    <w:rsid w:val="005F3393"/>
    <w:rsid w:val="005F3C50"/>
    <w:rsid w:val="005F4F4D"/>
    <w:rsid w:val="005F59EF"/>
    <w:rsid w:val="005F7B2D"/>
    <w:rsid w:val="00601603"/>
    <w:rsid w:val="006023BA"/>
    <w:rsid w:val="00602813"/>
    <w:rsid w:val="00603B20"/>
    <w:rsid w:val="00604D01"/>
    <w:rsid w:val="00606168"/>
    <w:rsid w:val="00607216"/>
    <w:rsid w:val="0060784A"/>
    <w:rsid w:val="00611042"/>
    <w:rsid w:val="006111DF"/>
    <w:rsid w:val="00611632"/>
    <w:rsid w:val="00611AA4"/>
    <w:rsid w:val="00612369"/>
    <w:rsid w:val="0061354A"/>
    <w:rsid w:val="00614D55"/>
    <w:rsid w:val="0061593E"/>
    <w:rsid w:val="00617213"/>
    <w:rsid w:val="00617662"/>
    <w:rsid w:val="00620274"/>
    <w:rsid w:val="00621609"/>
    <w:rsid w:val="00621E08"/>
    <w:rsid w:val="006247AE"/>
    <w:rsid w:val="00625147"/>
    <w:rsid w:val="00626B1F"/>
    <w:rsid w:val="00627CFA"/>
    <w:rsid w:val="0063010C"/>
    <w:rsid w:val="006304EF"/>
    <w:rsid w:val="00630ACC"/>
    <w:rsid w:val="006343C7"/>
    <w:rsid w:val="00637F84"/>
    <w:rsid w:val="006406F6"/>
    <w:rsid w:val="00643DCB"/>
    <w:rsid w:val="00644AB5"/>
    <w:rsid w:val="00644FE9"/>
    <w:rsid w:val="00645CCE"/>
    <w:rsid w:val="00651730"/>
    <w:rsid w:val="00651D5A"/>
    <w:rsid w:val="0065238D"/>
    <w:rsid w:val="00652E32"/>
    <w:rsid w:val="006535CA"/>
    <w:rsid w:val="00654388"/>
    <w:rsid w:val="00656790"/>
    <w:rsid w:val="00657C44"/>
    <w:rsid w:val="00662B86"/>
    <w:rsid w:val="00663183"/>
    <w:rsid w:val="00663A68"/>
    <w:rsid w:val="0066538E"/>
    <w:rsid w:val="00667A00"/>
    <w:rsid w:val="006704DB"/>
    <w:rsid w:val="00670A6D"/>
    <w:rsid w:val="00670C12"/>
    <w:rsid w:val="00672904"/>
    <w:rsid w:val="00672CBD"/>
    <w:rsid w:val="0067327B"/>
    <w:rsid w:val="00676C04"/>
    <w:rsid w:val="00680511"/>
    <w:rsid w:val="006812A1"/>
    <w:rsid w:val="00681304"/>
    <w:rsid w:val="00681D55"/>
    <w:rsid w:val="00685508"/>
    <w:rsid w:val="006867AD"/>
    <w:rsid w:val="006872D4"/>
    <w:rsid w:val="0069356B"/>
    <w:rsid w:val="00693C6C"/>
    <w:rsid w:val="00694BB9"/>
    <w:rsid w:val="00695A7B"/>
    <w:rsid w:val="00695C14"/>
    <w:rsid w:val="00695FFF"/>
    <w:rsid w:val="00696BAF"/>
    <w:rsid w:val="00696CE9"/>
    <w:rsid w:val="006A02FD"/>
    <w:rsid w:val="006A0EF7"/>
    <w:rsid w:val="006A13B3"/>
    <w:rsid w:val="006A1A70"/>
    <w:rsid w:val="006A39AE"/>
    <w:rsid w:val="006A4F88"/>
    <w:rsid w:val="006A554B"/>
    <w:rsid w:val="006A590F"/>
    <w:rsid w:val="006A653D"/>
    <w:rsid w:val="006A6C15"/>
    <w:rsid w:val="006A70C7"/>
    <w:rsid w:val="006B0EBF"/>
    <w:rsid w:val="006B2E6B"/>
    <w:rsid w:val="006B415E"/>
    <w:rsid w:val="006B4A8D"/>
    <w:rsid w:val="006B5EB2"/>
    <w:rsid w:val="006B73AD"/>
    <w:rsid w:val="006B73EF"/>
    <w:rsid w:val="006B787F"/>
    <w:rsid w:val="006B7EA3"/>
    <w:rsid w:val="006C208C"/>
    <w:rsid w:val="006C3A25"/>
    <w:rsid w:val="006C517E"/>
    <w:rsid w:val="006C55B5"/>
    <w:rsid w:val="006C64B9"/>
    <w:rsid w:val="006C6E57"/>
    <w:rsid w:val="006C7164"/>
    <w:rsid w:val="006C7230"/>
    <w:rsid w:val="006C739C"/>
    <w:rsid w:val="006C7419"/>
    <w:rsid w:val="006C7F3D"/>
    <w:rsid w:val="006D02F4"/>
    <w:rsid w:val="006D114D"/>
    <w:rsid w:val="006D1DA1"/>
    <w:rsid w:val="006D329D"/>
    <w:rsid w:val="006D3C65"/>
    <w:rsid w:val="006D4F70"/>
    <w:rsid w:val="006D581D"/>
    <w:rsid w:val="006D674B"/>
    <w:rsid w:val="006D7231"/>
    <w:rsid w:val="006E68FD"/>
    <w:rsid w:val="006F0765"/>
    <w:rsid w:val="006F1448"/>
    <w:rsid w:val="006F3129"/>
    <w:rsid w:val="006F3264"/>
    <w:rsid w:val="006F44A7"/>
    <w:rsid w:val="006F4989"/>
    <w:rsid w:val="006F4C4D"/>
    <w:rsid w:val="006F5001"/>
    <w:rsid w:val="006F5F55"/>
    <w:rsid w:val="006F63A4"/>
    <w:rsid w:val="006F6CEB"/>
    <w:rsid w:val="006F796B"/>
    <w:rsid w:val="007004A6"/>
    <w:rsid w:val="007013EA"/>
    <w:rsid w:val="0070251B"/>
    <w:rsid w:val="00702D4F"/>
    <w:rsid w:val="00703A5F"/>
    <w:rsid w:val="00703BCB"/>
    <w:rsid w:val="007106D3"/>
    <w:rsid w:val="00711199"/>
    <w:rsid w:val="007117F5"/>
    <w:rsid w:val="00711D26"/>
    <w:rsid w:val="00716353"/>
    <w:rsid w:val="007167D0"/>
    <w:rsid w:val="00717052"/>
    <w:rsid w:val="00720DB4"/>
    <w:rsid w:val="0072134D"/>
    <w:rsid w:val="00722333"/>
    <w:rsid w:val="007232AC"/>
    <w:rsid w:val="007234BF"/>
    <w:rsid w:val="00724457"/>
    <w:rsid w:val="00726095"/>
    <w:rsid w:val="00730785"/>
    <w:rsid w:val="0073377C"/>
    <w:rsid w:val="00735412"/>
    <w:rsid w:val="00735B50"/>
    <w:rsid w:val="00736735"/>
    <w:rsid w:val="00737A81"/>
    <w:rsid w:val="00740D9F"/>
    <w:rsid w:val="00740F1A"/>
    <w:rsid w:val="007416D3"/>
    <w:rsid w:val="007421E2"/>
    <w:rsid w:val="00742B43"/>
    <w:rsid w:val="00743421"/>
    <w:rsid w:val="007448CB"/>
    <w:rsid w:val="0074527C"/>
    <w:rsid w:val="0074562D"/>
    <w:rsid w:val="00751014"/>
    <w:rsid w:val="007510A4"/>
    <w:rsid w:val="00752D00"/>
    <w:rsid w:val="007551DC"/>
    <w:rsid w:val="007575BA"/>
    <w:rsid w:val="007608F5"/>
    <w:rsid w:val="00762802"/>
    <w:rsid w:val="0076442E"/>
    <w:rsid w:val="0076477C"/>
    <w:rsid w:val="0076529F"/>
    <w:rsid w:val="00765351"/>
    <w:rsid w:val="007654DE"/>
    <w:rsid w:val="007656CD"/>
    <w:rsid w:val="00766CA5"/>
    <w:rsid w:val="007700F5"/>
    <w:rsid w:val="00770597"/>
    <w:rsid w:val="007706F1"/>
    <w:rsid w:val="00772586"/>
    <w:rsid w:val="00774FCA"/>
    <w:rsid w:val="007752CB"/>
    <w:rsid w:val="0077691A"/>
    <w:rsid w:val="00776B47"/>
    <w:rsid w:val="00776F60"/>
    <w:rsid w:val="00777181"/>
    <w:rsid w:val="00777EE3"/>
    <w:rsid w:val="00777FC1"/>
    <w:rsid w:val="00780F61"/>
    <w:rsid w:val="00783104"/>
    <w:rsid w:val="00785BFE"/>
    <w:rsid w:val="0078783C"/>
    <w:rsid w:val="00791AF0"/>
    <w:rsid w:val="007927E0"/>
    <w:rsid w:val="00792AC5"/>
    <w:rsid w:val="007936E3"/>
    <w:rsid w:val="00793DB7"/>
    <w:rsid w:val="00794208"/>
    <w:rsid w:val="00794933"/>
    <w:rsid w:val="00795E37"/>
    <w:rsid w:val="0079617F"/>
    <w:rsid w:val="007A0C65"/>
    <w:rsid w:val="007A0F6F"/>
    <w:rsid w:val="007A2EA9"/>
    <w:rsid w:val="007A62AD"/>
    <w:rsid w:val="007A6332"/>
    <w:rsid w:val="007A639C"/>
    <w:rsid w:val="007A6759"/>
    <w:rsid w:val="007A69C6"/>
    <w:rsid w:val="007A7368"/>
    <w:rsid w:val="007B1F58"/>
    <w:rsid w:val="007B333E"/>
    <w:rsid w:val="007B3869"/>
    <w:rsid w:val="007B4009"/>
    <w:rsid w:val="007B5D9E"/>
    <w:rsid w:val="007B7476"/>
    <w:rsid w:val="007C2B1B"/>
    <w:rsid w:val="007C7E5F"/>
    <w:rsid w:val="007D1C1C"/>
    <w:rsid w:val="007D208F"/>
    <w:rsid w:val="007D20EE"/>
    <w:rsid w:val="007D3C2D"/>
    <w:rsid w:val="007D5160"/>
    <w:rsid w:val="007D611A"/>
    <w:rsid w:val="007D70CF"/>
    <w:rsid w:val="007E0C77"/>
    <w:rsid w:val="007E0E1E"/>
    <w:rsid w:val="007E168C"/>
    <w:rsid w:val="007E2287"/>
    <w:rsid w:val="007E29F9"/>
    <w:rsid w:val="007E2D67"/>
    <w:rsid w:val="007E33B4"/>
    <w:rsid w:val="007E3FD2"/>
    <w:rsid w:val="007E4880"/>
    <w:rsid w:val="007E6580"/>
    <w:rsid w:val="007E7115"/>
    <w:rsid w:val="007E7489"/>
    <w:rsid w:val="007F0885"/>
    <w:rsid w:val="007F1FE6"/>
    <w:rsid w:val="007F2858"/>
    <w:rsid w:val="007F66A5"/>
    <w:rsid w:val="007F6991"/>
    <w:rsid w:val="007F7423"/>
    <w:rsid w:val="008003D4"/>
    <w:rsid w:val="0080042D"/>
    <w:rsid w:val="00800ECC"/>
    <w:rsid w:val="00800EF0"/>
    <w:rsid w:val="00802AED"/>
    <w:rsid w:val="00805BE9"/>
    <w:rsid w:val="00806961"/>
    <w:rsid w:val="00807C27"/>
    <w:rsid w:val="00807C93"/>
    <w:rsid w:val="00807EC6"/>
    <w:rsid w:val="00810C4C"/>
    <w:rsid w:val="00810DD2"/>
    <w:rsid w:val="00811FB2"/>
    <w:rsid w:val="00813948"/>
    <w:rsid w:val="008149AE"/>
    <w:rsid w:val="00814D3F"/>
    <w:rsid w:val="00815C19"/>
    <w:rsid w:val="00816C9A"/>
    <w:rsid w:val="00821564"/>
    <w:rsid w:val="00823840"/>
    <w:rsid w:val="008268BA"/>
    <w:rsid w:val="008269AF"/>
    <w:rsid w:val="0083108A"/>
    <w:rsid w:val="00831862"/>
    <w:rsid w:val="0083261D"/>
    <w:rsid w:val="00832DF7"/>
    <w:rsid w:val="008333D8"/>
    <w:rsid w:val="00833A18"/>
    <w:rsid w:val="0083475F"/>
    <w:rsid w:val="00834C25"/>
    <w:rsid w:val="00836606"/>
    <w:rsid w:val="00836AD6"/>
    <w:rsid w:val="00841117"/>
    <w:rsid w:val="008416F6"/>
    <w:rsid w:val="00844331"/>
    <w:rsid w:val="00845E72"/>
    <w:rsid w:val="00850D7E"/>
    <w:rsid w:val="00851C7C"/>
    <w:rsid w:val="0085208D"/>
    <w:rsid w:val="008520A4"/>
    <w:rsid w:val="008547F0"/>
    <w:rsid w:val="00854DB9"/>
    <w:rsid w:val="00855253"/>
    <w:rsid w:val="00855744"/>
    <w:rsid w:val="00855E02"/>
    <w:rsid w:val="00857D1A"/>
    <w:rsid w:val="0086045C"/>
    <w:rsid w:val="0086081F"/>
    <w:rsid w:val="00861E92"/>
    <w:rsid w:val="00862A98"/>
    <w:rsid w:val="0086312E"/>
    <w:rsid w:val="00864609"/>
    <w:rsid w:val="00867255"/>
    <w:rsid w:val="00870266"/>
    <w:rsid w:val="00871CFE"/>
    <w:rsid w:val="00873E98"/>
    <w:rsid w:val="008749FA"/>
    <w:rsid w:val="0087532F"/>
    <w:rsid w:val="00877A31"/>
    <w:rsid w:val="00880653"/>
    <w:rsid w:val="00881476"/>
    <w:rsid w:val="00881F00"/>
    <w:rsid w:val="008827C6"/>
    <w:rsid w:val="008848C8"/>
    <w:rsid w:val="00887335"/>
    <w:rsid w:val="00887603"/>
    <w:rsid w:val="00887B4A"/>
    <w:rsid w:val="00887EB7"/>
    <w:rsid w:val="00887FC8"/>
    <w:rsid w:val="0089090A"/>
    <w:rsid w:val="008919F5"/>
    <w:rsid w:val="0089298E"/>
    <w:rsid w:val="00893122"/>
    <w:rsid w:val="00894547"/>
    <w:rsid w:val="00894BC3"/>
    <w:rsid w:val="00895253"/>
    <w:rsid w:val="00895744"/>
    <w:rsid w:val="00895F8E"/>
    <w:rsid w:val="00896052"/>
    <w:rsid w:val="00896632"/>
    <w:rsid w:val="00896935"/>
    <w:rsid w:val="008972A5"/>
    <w:rsid w:val="00897B4C"/>
    <w:rsid w:val="00897D0F"/>
    <w:rsid w:val="00897FDB"/>
    <w:rsid w:val="008A0BA8"/>
    <w:rsid w:val="008A1EF6"/>
    <w:rsid w:val="008A3142"/>
    <w:rsid w:val="008A38A2"/>
    <w:rsid w:val="008B37F0"/>
    <w:rsid w:val="008B3840"/>
    <w:rsid w:val="008B4CAF"/>
    <w:rsid w:val="008B5245"/>
    <w:rsid w:val="008B62F5"/>
    <w:rsid w:val="008B77C7"/>
    <w:rsid w:val="008C1DAB"/>
    <w:rsid w:val="008C4ED7"/>
    <w:rsid w:val="008C58E9"/>
    <w:rsid w:val="008C6654"/>
    <w:rsid w:val="008C7D0F"/>
    <w:rsid w:val="008D194B"/>
    <w:rsid w:val="008D3F1E"/>
    <w:rsid w:val="008D40D6"/>
    <w:rsid w:val="008D4B5D"/>
    <w:rsid w:val="008D4F1A"/>
    <w:rsid w:val="008D5BF3"/>
    <w:rsid w:val="008D6DBF"/>
    <w:rsid w:val="008D75C0"/>
    <w:rsid w:val="008D7B3D"/>
    <w:rsid w:val="008D7BA1"/>
    <w:rsid w:val="008E095A"/>
    <w:rsid w:val="008E0B22"/>
    <w:rsid w:val="008E0E4B"/>
    <w:rsid w:val="008E129F"/>
    <w:rsid w:val="008E140D"/>
    <w:rsid w:val="008E186B"/>
    <w:rsid w:val="008E1D53"/>
    <w:rsid w:val="008E23C8"/>
    <w:rsid w:val="008E2CF7"/>
    <w:rsid w:val="008E375B"/>
    <w:rsid w:val="008E5843"/>
    <w:rsid w:val="008E5E54"/>
    <w:rsid w:val="008E5FFA"/>
    <w:rsid w:val="008F21F1"/>
    <w:rsid w:val="008F2E75"/>
    <w:rsid w:val="008F46B8"/>
    <w:rsid w:val="008F4713"/>
    <w:rsid w:val="008F4920"/>
    <w:rsid w:val="008F51CF"/>
    <w:rsid w:val="008F5366"/>
    <w:rsid w:val="008F6B99"/>
    <w:rsid w:val="008F6D73"/>
    <w:rsid w:val="00901AB3"/>
    <w:rsid w:val="0090377D"/>
    <w:rsid w:val="00903E5C"/>
    <w:rsid w:val="00904913"/>
    <w:rsid w:val="0090526B"/>
    <w:rsid w:val="00906CDB"/>
    <w:rsid w:val="0091086A"/>
    <w:rsid w:val="00912136"/>
    <w:rsid w:val="00913125"/>
    <w:rsid w:val="0091419F"/>
    <w:rsid w:val="00916E68"/>
    <w:rsid w:val="00917FD3"/>
    <w:rsid w:val="009235D3"/>
    <w:rsid w:val="009246DA"/>
    <w:rsid w:val="009253EA"/>
    <w:rsid w:val="00926B2D"/>
    <w:rsid w:val="009273BE"/>
    <w:rsid w:val="009278DC"/>
    <w:rsid w:val="00927B62"/>
    <w:rsid w:val="009306AE"/>
    <w:rsid w:val="009306FD"/>
    <w:rsid w:val="00930EA2"/>
    <w:rsid w:val="0093119F"/>
    <w:rsid w:val="00932EA7"/>
    <w:rsid w:val="00933109"/>
    <w:rsid w:val="00933C15"/>
    <w:rsid w:val="00933EF5"/>
    <w:rsid w:val="00934644"/>
    <w:rsid w:val="0094289C"/>
    <w:rsid w:val="00943197"/>
    <w:rsid w:val="009448C8"/>
    <w:rsid w:val="00945126"/>
    <w:rsid w:val="00945B1E"/>
    <w:rsid w:val="00945EF3"/>
    <w:rsid w:val="009462A6"/>
    <w:rsid w:val="009503D1"/>
    <w:rsid w:val="00950720"/>
    <w:rsid w:val="00951DB7"/>
    <w:rsid w:val="009530CA"/>
    <w:rsid w:val="009538D4"/>
    <w:rsid w:val="00954554"/>
    <w:rsid w:val="00956D9C"/>
    <w:rsid w:val="00957119"/>
    <w:rsid w:val="00957D1B"/>
    <w:rsid w:val="00960839"/>
    <w:rsid w:val="00961CD7"/>
    <w:rsid w:val="00961F23"/>
    <w:rsid w:val="00963422"/>
    <w:rsid w:val="00963AE2"/>
    <w:rsid w:val="0096594F"/>
    <w:rsid w:val="00966053"/>
    <w:rsid w:val="00966111"/>
    <w:rsid w:val="00966215"/>
    <w:rsid w:val="00966238"/>
    <w:rsid w:val="00967D25"/>
    <w:rsid w:val="00970ABF"/>
    <w:rsid w:val="0097125C"/>
    <w:rsid w:val="009727F0"/>
    <w:rsid w:val="00973F73"/>
    <w:rsid w:val="00974845"/>
    <w:rsid w:val="00974CAA"/>
    <w:rsid w:val="00974E55"/>
    <w:rsid w:val="009753D7"/>
    <w:rsid w:val="009759FD"/>
    <w:rsid w:val="00975FE9"/>
    <w:rsid w:val="00976B0F"/>
    <w:rsid w:val="00980091"/>
    <w:rsid w:val="00980DA0"/>
    <w:rsid w:val="00981BF2"/>
    <w:rsid w:val="00981FF3"/>
    <w:rsid w:val="00983B21"/>
    <w:rsid w:val="00984A88"/>
    <w:rsid w:val="0098576F"/>
    <w:rsid w:val="009857AE"/>
    <w:rsid w:val="00985C7C"/>
    <w:rsid w:val="00986220"/>
    <w:rsid w:val="00986373"/>
    <w:rsid w:val="00986CF6"/>
    <w:rsid w:val="00990543"/>
    <w:rsid w:val="00990CA9"/>
    <w:rsid w:val="00993B0B"/>
    <w:rsid w:val="009957D5"/>
    <w:rsid w:val="00996360"/>
    <w:rsid w:val="009963B0"/>
    <w:rsid w:val="009969F2"/>
    <w:rsid w:val="00996D5A"/>
    <w:rsid w:val="0099722F"/>
    <w:rsid w:val="00997CFD"/>
    <w:rsid w:val="009A0585"/>
    <w:rsid w:val="009A09A7"/>
    <w:rsid w:val="009A16CE"/>
    <w:rsid w:val="009A2B1B"/>
    <w:rsid w:val="009A3158"/>
    <w:rsid w:val="009A43CD"/>
    <w:rsid w:val="009A4E94"/>
    <w:rsid w:val="009A564F"/>
    <w:rsid w:val="009A5BCD"/>
    <w:rsid w:val="009A672A"/>
    <w:rsid w:val="009A6CBB"/>
    <w:rsid w:val="009A7B79"/>
    <w:rsid w:val="009A7D7D"/>
    <w:rsid w:val="009B197F"/>
    <w:rsid w:val="009B332B"/>
    <w:rsid w:val="009B4AD9"/>
    <w:rsid w:val="009B61DC"/>
    <w:rsid w:val="009B707A"/>
    <w:rsid w:val="009C1207"/>
    <w:rsid w:val="009C2E9A"/>
    <w:rsid w:val="009C3132"/>
    <w:rsid w:val="009C316A"/>
    <w:rsid w:val="009C423A"/>
    <w:rsid w:val="009C4A3F"/>
    <w:rsid w:val="009C4A5B"/>
    <w:rsid w:val="009C4D55"/>
    <w:rsid w:val="009C5A10"/>
    <w:rsid w:val="009D0082"/>
    <w:rsid w:val="009D00F2"/>
    <w:rsid w:val="009D0979"/>
    <w:rsid w:val="009D1152"/>
    <w:rsid w:val="009D1B7B"/>
    <w:rsid w:val="009D373F"/>
    <w:rsid w:val="009D3FE0"/>
    <w:rsid w:val="009D505C"/>
    <w:rsid w:val="009D5C2F"/>
    <w:rsid w:val="009E057F"/>
    <w:rsid w:val="009E18E3"/>
    <w:rsid w:val="009E2399"/>
    <w:rsid w:val="009E2559"/>
    <w:rsid w:val="009E25FD"/>
    <w:rsid w:val="009E41E4"/>
    <w:rsid w:val="009E4FA1"/>
    <w:rsid w:val="009E5FA6"/>
    <w:rsid w:val="009E605F"/>
    <w:rsid w:val="009E6128"/>
    <w:rsid w:val="009E6351"/>
    <w:rsid w:val="009E686B"/>
    <w:rsid w:val="009F0E8C"/>
    <w:rsid w:val="009F11FC"/>
    <w:rsid w:val="009F23C6"/>
    <w:rsid w:val="009F244D"/>
    <w:rsid w:val="009F3927"/>
    <w:rsid w:val="009F3E94"/>
    <w:rsid w:val="009F549A"/>
    <w:rsid w:val="009F5557"/>
    <w:rsid w:val="00A002CD"/>
    <w:rsid w:val="00A00AD7"/>
    <w:rsid w:val="00A027E3"/>
    <w:rsid w:val="00A03B79"/>
    <w:rsid w:val="00A04DD0"/>
    <w:rsid w:val="00A057C8"/>
    <w:rsid w:val="00A1113B"/>
    <w:rsid w:val="00A111AB"/>
    <w:rsid w:val="00A1144E"/>
    <w:rsid w:val="00A12DF0"/>
    <w:rsid w:val="00A12E3A"/>
    <w:rsid w:val="00A1387B"/>
    <w:rsid w:val="00A14039"/>
    <w:rsid w:val="00A1592C"/>
    <w:rsid w:val="00A16E8C"/>
    <w:rsid w:val="00A16EDF"/>
    <w:rsid w:val="00A20147"/>
    <w:rsid w:val="00A218C9"/>
    <w:rsid w:val="00A24B49"/>
    <w:rsid w:val="00A25949"/>
    <w:rsid w:val="00A25F57"/>
    <w:rsid w:val="00A26EAB"/>
    <w:rsid w:val="00A30281"/>
    <w:rsid w:val="00A3057D"/>
    <w:rsid w:val="00A30A2D"/>
    <w:rsid w:val="00A3330D"/>
    <w:rsid w:val="00A342D9"/>
    <w:rsid w:val="00A34DE9"/>
    <w:rsid w:val="00A34E4C"/>
    <w:rsid w:val="00A368B0"/>
    <w:rsid w:val="00A37342"/>
    <w:rsid w:val="00A37ACE"/>
    <w:rsid w:val="00A400A3"/>
    <w:rsid w:val="00A40564"/>
    <w:rsid w:val="00A40ADC"/>
    <w:rsid w:val="00A40F11"/>
    <w:rsid w:val="00A4245A"/>
    <w:rsid w:val="00A4589E"/>
    <w:rsid w:val="00A47E7D"/>
    <w:rsid w:val="00A5142D"/>
    <w:rsid w:val="00A52A86"/>
    <w:rsid w:val="00A52C36"/>
    <w:rsid w:val="00A54603"/>
    <w:rsid w:val="00A55590"/>
    <w:rsid w:val="00A57C7B"/>
    <w:rsid w:val="00A61263"/>
    <w:rsid w:val="00A62EF6"/>
    <w:rsid w:val="00A63802"/>
    <w:rsid w:val="00A63B67"/>
    <w:rsid w:val="00A64F50"/>
    <w:rsid w:val="00A72E34"/>
    <w:rsid w:val="00A76091"/>
    <w:rsid w:val="00A776CE"/>
    <w:rsid w:val="00A7793E"/>
    <w:rsid w:val="00A81A1B"/>
    <w:rsid w:val="00A81BFA"/>
    <w:rsid w:val="00A81D50"/>
    <w:rsid w:val="00A82657"/>
    <w:rsid w:val="00A82CCD"/>
    <w:rsid w:val="00A82E8D"/>
    <w:rsid w:val="00A846E0"/>
    <w:rsid w:val="00A85D68"/>
    <w:rsid w:val="00A90061"/>
    <w:rsid w:val="00A909E2"/>
    <w:rsid w:val="00A91850"/>
    <w:rsid w:val="00A91B6B"/>
    <w:rsid w:val="00A91D1D"/>
    <w:rsid w:val="00A91EEE"/>
    <w:rsid w:val="00A92765"/>
    <w:rsid w:val="00A9357D"/>
    <w:rsid w:val="00A93B7F"/>
    <w:rsid w:val="00A93D82"/>
    <w:rsid w:val="00A959D0"/>
    <w:rsid w:val="00A95C77"/>
    <w:rsid w:val="00A966B5"/>
    <w:rsid w:val="00A96B4F"/>
    <w:rsid w:val="00A9796E"/>
    <w:rsid w:val="00AA0A92"/>
    <w:rsid w:val="00AA19F5"/>
    <w:rsid w:val="00AA23E7"/>
    <w:rsid w:val="00AA36E3"/>
    <w:rsid w:val="00AA3F9B"/>
    <w:rsid w:val="00AA6949"/>
    <w:rsid w:val="00AA6A3B"/>
    <w:rsid w:val="00AB002C"/>
    <w:rsid w:val="00AB062D"/>
    <w:rsid w:val="00AB25E6"/>
    <w:rsid w:val="00AB2C31"/>
    <w:rsid w:val="00AB3622"/>
    <w:rsid w:val="00AB41D8"/>
    <w:rsid w:val="00AB4D7C"/>
    <w:rsid w:val="00AB4F0A"/>
    <w:rsid w:val="00AB6093"/>
    <w:rsid w:val="00AB7598"/>
    <w:rsid w:val="00AC006A"/>
    <w:rsid w:val="00AC01D9"/>
    <w:rsid w:val="00AC06F7"/>
    <w:rsid w:val="00AC0C14"/>
    <w:rsid w:val="00AC1AF5"/>
    <w:rsid w:val="00AC28CE"/>
    <w:rsid w:val="00AC3BDB"/>
    <w:rsid w:val="00AC6889"/>
    <w:rsid w:val="00AC6EEF"/>
    <w:rsid w:val="00AD2D6B"/>
    <w:rsid w:val="00AD34DD"/>
    <w:rsid w:val="00AD3572"/>
    <w:rsid w:val="00AD3B6C"/>
    <w:rsid w:val="00AD3E01"/>
    <w:rsid w:val="00AD3FBB"/>
    <w:rsid w:val="00AD65EC"/>
    <w:rsid w:val="00AD665C"/>
    <w:rsid w:val="00AD7694"/>
    <w:rsid w:val="00AE0564"/>
    <w:rsid w:val="00AE3BA3"/>
    <w:rsid w:val="00AE583A"/>
    <w:rsid w:val="00AE59B1"/>
    <w:rsid w:val="00AE602A"/>
    <w:rsid w:val="00AE709A"/>
    <w:rsid w:val="00AE7721"/>
    <w:rsid w:val="00AF0228"/>
    <w:rsid w:val="00AF130A"/>
    <w:rsid w:val="00AF24AB"/>
    <w:rsid w:val="00AF2DCC"/>
    <w:rsid w:val="00AF32EE"/>
    <w:rsid w:val="00AF33C4"/>
    <w:rsid w:val="00AF36DC"/>
    <w:rsid w:val="00AF3ADF"/>
    <w:rsid w:val="00AF65D7"/>
    <w:rsid w:val="00AF6AA8"/>
    <w:rsid w:val="00B01526"/>
    <w:rsid w:val="00B01C62"/>
    <w:rsid w:val="00B06B67"/>
    <w:rsid w:val="00B10B5B"/>
    <w:rsid w:val="00B11AE5"/>
    <w:rsid w:val="00B1250E"/>
    <w:rsid w:val="00B1355E"/>
    <w:rsid w:val="00B14001"/>
    <w:rsid w:val="00B1440C"/>
    <w:rsid w:val="00B14529"/>
    <w:rsid w:val="00B14807"/>
    <w:rsid w:val="00B15A7B"/>
    <w:rsid w:val="00B16230"/>
    <w:rsid w:val="00B179CB"/>
    <w:rsid w:val="00B21582"/>
    <w:rsid w:val="00B21C67"/>
    <w:rsid w:val="00B25B36"/>
    <w:rsid w:val="00B25CC7"/>
    <w:rsid w:val="00B26F90"/>
    <w:rsid w:val="00B270FF"/>
    <w:rsid w:val="00B27A94"/>
    <w:rsid w:val="00B27EB1"/>
    <w:rsid w:val="00B30883"/>
    <w:rsid w:val="00B31BA5"/>
    <w:rsid w:val="00B33721"/>
    <w:rsid w:val="00B35941"/>
    <w:rsid w:val="00B361D8"/>
    <w:rsid w:val="00B36648"/>
    <w:rsid w:val="00B37148"/>
    <w:rsid w:val="00B4076E"/>
    <w:rsid w:val="00B41020"/>
    <w:rsid w:val="00B41FA9"/>
    <w:rsid w:val="00B4447C"/>
    <w:rsid w:val="00B4588D"/>
    <w:rsid w:val="00B4681B"/>
    <w:rsid w:val="00B51B61"/>
    <w:rsid w:val="00B51D53"/>
    <w:rsid w:val="00B528C7"/>
    <w:rsid w:val="00B533D9"/>
    <w:rsid w:val="00B567CC"/>
    <w:rsid w:val="00B5710D"/>
    <w:rsid w:val="00B607E0"/>
    <w:rsid w:val="00B60977"/>
    <w:rsid w:val="00B609BA"/>
    <w:rsid w:val="00B60E9E"/>
    <w:rsid w:val="00B65CEF"/>
    <w:rsid w:val="00B660E2"/>
    <w:rsid w:val="00B6635D"/>
    <w:rsid w:val="00B6783F"/>
    <w:rsid w:val="00B71ED6"/>
    <w:rsid w:val="00B725CB"/>
    <w:rsid w:val="00B72AEC"/>
    <w:rsid w:val="00B73166"/>
    <w:rsid w:val="00B734AC"/>
    <w:rsid w:val="00B7382C"/>
    <w:rsid w:val="00B743A6"/>
    <w:rsid w:val="00B7540C"/>
    <w:rsid w:val="00B75FE2"/>
    <w:rsid w:val="00B81575"/>
    <w:rsid w:val="00B8305A"/>
    <w:rsid w:val="00B83140"/>
    <w:rsid w:val="00B83172"/>
    <w:rsid w:val="00B83E6C"/>
    <w:rsid w:val="00B84080"/>
    <w:rsid w:val="00B84939"/>
    <w:rsid w:val="00B86E71"/>
    <w:rsid w:val="00B90978"/>
    <w:rsid w:val="00B91A90"/>
    <w:rsid w:val="00B92FD5"/>
    <w:rsid w:val="00B939B8"/>
    <w:rsid w:val="00B948A7"/>
    <w:rsid w:val="00B94D72"/>
    <w:rsid w:val="00B9513C"/>
    <w:rsid w:val="00B95CAA"/>
    <w:rsid w:val="00B96900"/>
    <w:rsid w:val="00B97022"/>
    <w:rsid w:val="00B9774E"/>
    <w:rsid w:val="00B97C9E"/>
    <w:rsid w:val="00BA10CF"/>
    <w:rsid w:val="00BA21C5"/>
    <w:rsid w:val="00BA3F05"/>
    <w:rsid w:val="00BA46D3"/>
    <w:rsid w:val="00BA49B0"/>
    <w:rsid w:val="00BA78E0"/>
    <w:rsid w:val="00BB041C"/>
    <w:rsid w:val="00BB0DCB"/>
    <w:rsid w:val="00BB1216"/>
    <w:rsid w:val="00BB14A3"/>
    <w:rsid w:val="00BB202C"/>
    <w:rsid w:val="00BB37BB"/>
    <w:rsid w:val="00BB4A7F"/>
    <w:rsid w:val="00BB72EE"/>
    <w:rsid w:val="00BB7FB7"/>
    <w:rsid w:val="00BC4FA2"/>
    <w:rsid w:val="00BC579F"/>
    <w:rsid w:val="00BC58FC"/>
    <w:rsid w:val="00BD1AD0"/>
    <w:rsid w:val="00BD1F2E"/>
    <w:rsid w:val="00BD2E45"/>
    <w:rsid w:val="00BD3987"/>
    <w:rsid w:val="00BD4D08"/>
    <w:rsid w:val="00BD6252"/>
    <w:rsid w:val="00BD686D"/>
    <w:rsid w:val="00BE143B"/>
    <w:rsid w:val="00BE1828"/>
    <w:rsid w:val="00BE182F"/>
    <w:rsid w:val="00BE27D6"/>
    <w:rsid w:val="00BE2A12"/>
    <w:rsid w:val="00BE2EE6"/>
    <w:rsid w:val="00BE455C"/>
    <w:rsid w:val="00BE5C25"/>
    <w:rsid w:val="00BE780C"/>
    <w:rsid w:val="00BF0224"/>
    <w:rsid w:val="00BF1777"/>
    <w:rsid w:val="00BF44B5"/>
    <w:rsid w:val="00BF4622"/>
    <w:rsid w:val="00BF59EF"/>
    <w:rsid w:val="00BF5F69"/>
    <w:rsid w:val="00BF643D"/>
    <w:rsid w:val="00BF6BDE"/>
    <w:rsid w:val="00C0060F"/>
    <w:rsid w:val="00C01430"/>
    <w:rsid w:val="00C01685"/>
    <w:rsid w:val="00C023F2"/>
    <w:rsid w:val="00C0261F"/>
    <w:rsid w:val="00C03CAB"/>
    <w:rsid w:val="00C0472C"/>
    <w:rsid w:val="00C04766"/>
    <w:rsid w:val="00C04A13"/>
    <w:rsid w:val="00C04CE2"/>
    <w:rsid w:val="00C04D10"/>
    <w:rsid w:val="00C04E1E"/>
    <w:rsid w:val="00C04FDA"/>
    <w:rsid w:val="00C0589F"/>
    <w:rsid w:val="00C05BEF"/>
    <w:rsid w:val="00C069CD"/>
    <w:rsid w:val="00C10797"/>
    <w:rsid w:val="00C10CFD"/>
    <w:rsid w:val="00C12445"/>
    <w:rsid w:val="00C129EF"/>
    <w:rsid w:val="00C12C1E"/>
    <w:rsid w:val="00C13A67"/>
    <w:rsid w:val="00C14492"/>
    <w:rsid w:val="00C15E9C"/>
    <w:rsid w:val="00C20D0C"/>
    <w:rsid w:val="00C219B4"/>
    <w:rsid w:val="00C225A7"/>
    <w:rsid w:val="00C22D7C"/>
    <w:rsid w:val="00C23912"/>
    <w:rsid w:val="00C25E1D"/>
    <w:rsid w:val="00C25E96"/>
    <w:rsid w:val="00C277AD"/>
    <w:rsid w:val="00C27C13"/>
    <w:rsid w:val="00C31572"/>
    <w:rsid w:val="00C3446E"/>
    <w:rsid w:val="00C3557A"/>
    <w:rsid w:val="00C357FA"/>
    <w:rsid w:val="00C357FE"/>
    <w:rsid w:val="00C35C18"/>
    <w:rsid w:val="00C35CA5"/>
    <w:rsid w:val="00C35FA1"/>
    <w:rsid w:val="00C37898"/>
    <w:rsid w:val="00C37C96"/>
    <w:rsid w:val="00C40B3D"/>
    <w:rsid w:val="00C41424"/>
    <w:rsid w:val="00C416FA"/>
    <w:rsid w:val="00C42C76"/>
    <w:rsid w:val="00C44CCE"/>
    <w:rsid w:val="00C457DF"/>
    <w:rsid w:val="00C463D1"/>
    <w:rsid w:val="00C46640"/>
    <w:rsid w:val="00C47869"/>
    <w:rsid w:val="00C501C1"/>
    <w:rsid w:val="00C52653"/>
    <w:rsid w:val="00C55303"/>
    <w:rsid w:val="00C55CE5"/>
    <w:rsid w:val="00C55FAC"/>
    <w:rsid w:val="00C56139"/>
    <w:rsid w:val="00C56E23"/>
    <w:rsid w:val="00C60C3E"/>
    <w:rsid w:val="00C613CD"/>
    <w:rsid w:val="00C61B4E"/>
    <w:rsid w:val="00C62826"/>
    <w:rsid w:val="00C63953"/>
    <w:rsid w:val="00C640F9"/>
    <w:rsid w:val="00C642AB"/>
    <w:rsid w:val="00C64426"/>
    <w:rsid w:val="00C65854"/>
    <w:rsid w:val="00C65A3B"/>
    <w:rsid w:val="00C66664"/>
    <w:rsid w:val="00C66685"/>
    <w:rsid w:val="00C6673B"/>
    <w:rsid w:val="00C671E2"/>
    <w:rsid w:val="00C70380"/>
    <w:rsid w:val="00C71E1A"/>
    <w:rsid w:val="00C75DB8"/>
    <w:rsid w:val="00C76400"/>
    <w:rsid w:val="00C76B4F"/>
    <w:rsid w:val="00C77025"/>
    <w:rsid w:val="00C77C00"/>
    <w:rsid w:val="00C801DC"/>
    <w:rsid w:val="00C80F06"/>
    <w:rsid w:val="00C81510"/>
    <w:rsid w:val="00C817B8"/>
    <w:rsid w:val="00C83240"/>
    <w:rsid w:val="00C8445E"/>
    <w:rsid w:val="00C85BAE"/>
    <w:rsid w:val="00C86E0C"/>
    <w:rsid w:val="00C909C3"/>
    <w:rsid w:val="00C90F43"/>
    <w:rsid w:val="00C91E2C"/>
    <w:rsid w:val="00C9353A"/>
    <w:rsid w:val="00C96E33"/>
    <w:rsid w:val="00CA135D"/>
    <w:rsid w:val="00CA1D28"/>
    <w:rsid w:val="00CA210B"/>
    <w:rsid w:val="00CA23F0"/>
    <w:rsid w:val="00CA4EDA"/>
    <w:rsid w:val="00CA6C91"/>
    <w:rsid w:val="00CA7380"/>
    <w:rsid w:val="00CA78BE"/>
    <w:rsid w:val="00CA7D67"/>
    <w:rsid w:val="00CB014C"/>
    <w:rsid w:val="00CB0956"/>
    <w:rsid w:val="00CB0AE7"/>
    <w:rsid w:val="00CB0B0A"/>
    <w:rsid w:val="00CB1E88"/>
    <w:rsid w:val="00CB3998"/>
    <w:rsid w:val="00CB4458"/>
    <w:rsid w:val="00CB5441"/>
    <w:rsid w:val="00CB6413"/>
    <w:rsid w:val="00CB6555"/>
    <w:rsid w:val="00CB67E5"/>
    <w:rsid w:val="00CB74A0"/>
    <w:rsid w:val="00CC08FA"/>
    <w:rsid w:val="00CC0C47"/>
    <w:rsid w:val="00CC1484"/>
    <w:rsid w:val="00CC2712"/>
    <w:rsid w:val="00CC5316"/>
    <w:rsid w:val="00CC5876"/>
    <w:rsid w:val="00CC58DD"/>
    <w:rsid w:val="00CD060A"/>
    <w:rsid w:val="00CD15FF"/>
    <w:rsid w:val="00CD2585"/>
    <w:rsid w:val="00CD5FAA"/>
    <w:rsid w:val="00CE13F3"/>
    <w:rsid w:val="00CE1D84"/>
    <w:rsid w:val="00CE48A5"/>
    <w:rsid w:val="00CE57BD"/>
    <w:rsid w:val="00CE6709"/>
    <w:rsid w:val="00CF0965"/>
    <w:rsid w:val="00CF2919"/>
    <w:rsid w:val="00CF3134"/>
    <w:rsid w:val="00CF33D0"/>
    <w:rsid w:val="00CF4861"/>
    <w:rsid w:val="00CF5AEC"/>
    <w:rsid w:val="00CF5D79"/>
    <w:rsid w:val="00CF701C"/>
    <w:rsid w:val="00CF75EF"/>
    <w:rsid w:val="00D00518"/>
    <w:rsid w:val="00D00FF5"/>
    <w:rsid w:val="00D0136D"/>
    <w:rsid w:val="00D03E3B"/>
    <w:rsid w:val="00D0516C"/>
    <w:rsid w:val="00D0626D"/>
    <w:rsid w:val="00D10F51"/>
    <w:rsid w:val="00D12097"/>
    <w:rsid w:val="00D128E1"/>
    <w:rsid w:val="00D13CDD"/>
    <w:rsid w:val="00D15384"/>
    <w:rsid w:val="00D15AB1"/>
    <w:rsid w:val="00D15AFA"/>
    <w:rsid w:val="00D1759F"/>
    <w:rsid w:val="00D2059B"/>
    <w:rsid w:val="00D207BA"/>
    <w:rsid w:val="00D20E95"/>
    <w:rsid w:val="00D217E1"/>
    <w:rsid w:val="00D22043"/>
    <w:rsid w:val="00D229CF"/>
    <w:rsid w:val="00D23383"/>
    <w:rsid w:val="00D2366F"/>
    <w:rsid w:val="00D266AE"/>
    <w:rsid w:val="00D26AC3"/>
    <w:rsid w:val="00D3049E"/>
    <w:rsid w:val="00D311F5"/>
    <w:rsid w:val="00D31A14"/>
    <w:rsid w:val="00D322EF"/>
    <w:rsid w:val="00D337EB"/>
    <w:rsid w:val="00D35B22"/>
    <w:rsid w:val="00D379FF"/>
    <w:rsid w:val="00D40003"/>
    <w:rsid w:val="00D40C51"/>
    <w:rsid w:val="00D41CC9"/>
    <w:rsid w:val="00D43AE5"/>
    <w:rsid w:val="00D44677"/>
    <w:rsid w:val="00D4647A"/>
    <w:rsid w:val="00D46858"/>
    <w:rsid w:val="00D4698F"/>
    <w:rsid w:val="00D51493"/>
    <w:rsid w:val="00D51909"/>
    <w:rsid w:val="00D5249C"/>
    <w:rsid w:val="00D533F1"/>
    <w:rsid w:val="00D5456B"/>
    <w:rsid w:val="00D558D5"/>
    <w:rsid w:val="00D56014"/>
    <w:rsid w:val="00D56803"/>
    <w:rsid w:val="00D57EDE"/>
    <w:rsid w:val="00D65886"/>
    <w:rsid w:val="00D65A58"/>
    <w:rsid w:val="00D65FFF"/>
    <w:rsid w:val="00D66264"/>
    <w:rsid w:val="00D668D7"/>
    <w:rsid w:val="00D67498"/>
    <w:rsid w:val="00D7054C"/>
    <w:rsid w:val="00D70559"/>
    <w:rsid w:val="00D7325C"/>
    <w:rsid w:val="00D74683"/>
    <w:rsid w:val="00D746EA"/>
    <w:rsid w:val="00D75C7F"/>
    <w:rsid w:val="00D76110"/>
    <w:rsid w:val="00D7771B"/>
    <w:rsid w:val="00D80150"/>
    <w:rsid w:val="00D80639"/>
    <w:rsid w:val="00D80D2A"/>
    <w:rsid w:val="00D80F01"/>
    <w:rsid w:val="00D80F2D"/>
    <w:rsid w:val="00D81662"/>
    <w:rsid w:val="00D826CE"/>
    <w:rsid w:val="00D826FD"/>
    <w:rsid w:val="00D84088"/>
    <w:rsid w:val="00D876B9"/>
    <w:rsid w:val="00D919FD"/>
    <w:rsid w:val="00D9236A"/>
    <w:rsid w:val="00D925A1"/>
    <w:rsid w:val="00D93CEC"/>
    <w:rsid w:val="00D94C00"/>
    <w:rsid w:val="00D97493"/>
    <w:rsid w:val="00DA0006"/>
    <w:rsid w:val="00DA0FA4"/>
    <w:rsid w:val="00DA1664"/>
    <w:rsid w:val="00DA2813"/>
    <w:rsid w:val="00DA3A06"/>
    <w:rsid w:val="00DA5B4E"/>
    <w:rsid w:val="00DA6A8E"/>
    <w:rsid w:val="00DB0B7F"/>
    <w:rsid w:val="00DB0BB2"/>
    <w:rsid w:val="00DB2FC5"/>
    <w:rsid w:val="00DB3DAC"/>
    <w:rsid w:val="00DB5EC9"/>
    <w:rsid w:val="00DB7DE1"/>
    <w:rsid w:val="00DC12C3"/>
    <w:rsid w:val="00DC3D7C"/>
    <w:rsid w:val="00DC7106"/>
    <w:rsid w:val="00DD0080"/>
    <w:rsid w:val="00DD03B5"/>
    <w:rsid w:val="00DD5157"/>
    <w:rsid w:val="00DE008B"/>
    <w:rsid w:val="00DE0174"/>
    <w:rsid w:val="00DE08EE"/>
    <w:rsid w:val="00DE1D18"/>
    <w:rsid w:val="00DE21FD"/>
    <w:rsid w:val="00DE2325"/>
    <w:rsid w:val="00DE265F"/>
    <w:rsid w:val="00DE2C5A"/>
    <w:rsid w:val="00DE32F4"/>
    <w:rsid w:val="00DE4306"/>
    <w:rsid w:val="00DE5EE7"/>
    <w:rsid w:val="00DE6BA3"/>
    <w:rsid w:val="00DF07C4"/>
    <w:rsid w:val="00DF4F56"/>
    <w:rsid w:val="00DF544E"/>
    <w:rsid w:val="00DF5ABD"/>
    <w:rsid w:val="00DF6046"/>
    <w:rsid w:val="00DF6855"/>
    <w:rsid w:val="00DF6DEC"/>
    <w:rsid w:val="00DF7A55"/>
    <w:rsid w:val="00E000C7"/>
    <w:rsid w:val="00E006FE"/>
    <w:rsid w:val="00E01581"/>
    <w:rsid w:val="00E02972"/>
    <w:rsid w:val="00E029F7"/>
    <w:rsid w:val="00E03F9D"/>
    <w:rsid w:val="00E0417D"/>
    <w:rsid w:val="00E05087"/>
    <w:rsid w:val="00E052F7"/>
    <w:rsid w:val="00E05982"/>
    <w:rsid w:val="00E11537"/>
    <w:rsid w:val="00E1179A"/>
    <w:rsid w:val="00E11CC1"/>
    <w:rsid w:val="00E11CE4"/>
    <w:rsid w:val="00E12C1D"/>
    <w:rsid w:val="00E13427"/>
    <w:rsid w:val="00E13DD2"/>
    <w:rsid w:val="00E13DE9"/>
    <w:rsid w:val="00E14DBD"/>
    <w:rsid w:val="00E167E5"/>
    <w:rsid w:val="00E211FD"/>
    <w:rsid w:val="00E221A4"/>
    <w:rsid w:val="00E22A7A"/>
    <w:rsid w:val="00E23460"/>
    <w:rsid w:val="00E238B0"/>
    <w:rsid w:val="00E23932"/>
    <w:rsid w:val="00E2400F"/>
    <w:rsid w:val="00E2559E"/>
    <w:rsid w:val="00E25C2D"/>
    <w:rsid w:val="00E26998"/>
    <w:rsid w:val="00E27431"/>
    <w:rsid w:val="00E30960"/>
    <w:rsid w:val="00E315C3"/>
    <w:rsid w:val="00E324DC"/>
    <w:rsid w:val="00E34CB6"/>
    <w:rsid w:val="00E34D8D"/>
    <w:rsid w:val="00E3517F"/>
    <w:rsid w:val="00E3609F"/>
    <w:rsid w:val="00E37302"/>
    <w:rsid w:val="00E37961"/>
    <w:rsid w:val="00E37D77"/>
    <w:rsid w:val="00E40FD8"/>
    <w:rsid w:val="00E41061"/>
    <w:rsid w:val="00E428F8"/>
    <w:rsid w:val="00E4490C"/>
    <w:rsid w:val="00E45F29"/>
    <w:rsid w:val="00E47F6C"/>
    <w:rsid w:val="00E50C02"/>
    <w:rsid w:val="00E50D13"/>
    <w:rsid w:val="00E5195C"/>
    <w:rsid w:val="00E5361E"/>
    <w:rsid w:val="00E53F5A"/>
    <w:rsid w:val="00E61D48"/>
    <w:rsid w:val="00E61E33"/>
    <w:rsid w:val="00E62765"/>
    <w:rsid w:val="00E62A8D"/>
    <w:rsid w:val="00E6344E"/>
    <w:rsid w:val="00E636E1"/>
    <w:rsid w:val="00E637B0"/>
    <w:rsid w:val="00E64671"/>
    <w:rsid w:val="00E6756C"/>
    <w:rsid w:val="00E70A82"/>
    <w:rsid w:val="00E70E6F"/>
    <w:rsid w:val="00E71762"/>
    <w:rsid w:val="00E71C0A"/>
    <w:rsid w:val="00E72237"/>
    <w:rsid w:val="00E749DF"/>
    <w:rsid w:val="00E7733D"/>
    <w:rsid w:val="00E807EF"/>
    <w:rsid w:val="00E841B3"/>
    <w:rsid w:val="00E845F4"/>
    <w:rsid w:val="00E857F8"/>
    <w:rsid w:val="00E8642C"/>
    <w:rsid w:val="00E8675F"/>
    <w:rsid w:val="00E91A44"/>
    <w:rsid w:val="00E91C88"/>
    <w:rsid w:val="00E91C90"/>
    <w:rsid w:val="00E9222E"/>
    <w:rsid w:val="00E948EA"/>
    <w:rsid w:val="00E94C2A"/>
    <w:rsid w:val="00E95078"/>
    <w:rsid w:val="00E97352"/>
    <w:rsid w:val="00EA01BD"/>
    <w:rsid w:val="00EA0746"/>
    <w:rsid w:val="00EA085F"/>
    <w:rsid w:val="00EA1A21"/>
    <w:rsid w:val="00EA2465"/>
    <w:rsid w:val="00EA441B"/>
    <w:rsid w:val="00EB0E71"/>
    <w:rsid w:val="00EB2ED9"/>
    <w:rsid w:val="00EB3708"/>
    <w:rsid w:val="00EB4C6B"/>
    <w:rsid w:val="00EB4E4E"/>
    <w:rsid w:val="00EB4FF5"/>
    <w:rsid w:val="00EB5246"/>
    <w:rsid w:val="00EB5D18"/>
    <w:rsid w:val="00EB645F"/>
    <w:rsid w:val="00EB69BC"/>
    <w:rsid w:val="00EC1BCD"/>
    <w:rsid w:val="00EC2B79"/>
    <w:rsid w:val="00EC3D9B"/>
    <w:rsid w:val="00EC495A"/>
    <w:rsid w:val="00EC4ACA"/>
    <w:rsid w:val="00EC5174"/>
    <w:rsid w:val="00EC55B6"/>
    <w:rsid w:val="00EC64E9"/>
    <w:rsid w:val="00EC7AF0"/>
    <w:rsid w:val="00EC7B29"/>
    <w:rsid w:val="00EC7D7D"/>
    <w:rsid w:val="00ED0592"/>
    <w:rsid w:val="00ED099F"/>
    <w:rsid w:val="00ED2D17"/>
    <w:rsid w:val="00ED3231"/>
    <w:rsid w:val="00ED3804"/>
    <w:rsid w:val="00ED4C77"/>
    <w:rsid w:val="00ED531B"/>
    <w:rsid w:val="00ED5537"/>
    <w:rsid w:val="00ED5B2D"/>
    <w:rsid w:val="00ED5BEC"/>
    <w:rsid w:val="00ED79AC"/>
    <w:rsid w:val="00EE09A4"/>
    <w:rsid w:val="00EE19F5"/>
    <w:rsid w:val="00EE1CA6"/>
    <w:rsid w:val="00EE21F7"/>
    <w:rsid w:val="00EE2AD1"/>
    <w:rsid w:val="00EE4936"/>
    <w:rsid w:val="00EE5244"/>
    <w:rsid w:val="00EE5E1A"/>
    <w:rsid w:val="00EF1F1B"/>
    <w:rsid w:val="00EF3FFA"/>
    <w:rsid w:val="00EF404F"/>
    <w:rsid w:val="00EF725C"/>
    <w:rsid w:val="00EF75B4"/>
    <w:rsid w:val="00EF776D"/>
    <w:rsid w:val="00F00DF6"/>
    <w:rsid w:val="00F0100F"/>
    <w:rsid w:val="00F0174A"/>
    <w:rsid w:val="00F01945"/>
    <w:rsid w:val="00F03AD8"/>
    <w:rsid w:val="00F041BF"/>
    <w:rsid w:val="00F04F32"/>
    <w:rsid w:val="00F0620E"/>
    <w:rsid w:val="00F06580"/>
    <w:rsid w:val="00F07D3E"/>
    <w:rsid w:val="00F10946"/>
    <w:rsid w:val="00F10B44"/>
    <w:rsid w:val="00F10C49"/>
    <w:rsid w:val="00F12C46"/>
    <w:rsid w:val="00F12E06"/>
    <w:rsid w:val="00F134D9"/>
    <w:rsid w:val="00F143E7"/>
    <w:rsid w:val="00F17C1A"/>
    <w:rsid w:val="00F201B8"/>
    <w:rsid w:val="00F205E5"/>
    <w:rsid w:val="00F20819"/>
    <w:rsid w:val="00F22B1F"/>
    <w:rsid w:val="00F22F26"/>
    <w:rsid w:val="00F23895"/>
    <w:rsid w:val="00F241C2"/>
    <w:rsid w:val="00F249C5"/>
    <w:rsid w:val="00F24CCB"/>
    <w:rsid w:val="00F255F3"/>
    <w:rsid w:val="00F30F51"/>
    <w:rsid w:val="00F3163A"/>
    <w:rsid w:val="00F31748"/>
    <w:rsid w:val="00F328E5"/>
    <w:rsid w:val="00F33057"/>
    <w:rsid w:val="00F342FE"/>
    <w:rsid w:val="00F3723B"/>
    <w:rsid w:val="00F40494"/>
    <w:rsid w:val="00F405E0"/>
    <w:rsid w:val="00F40940"/>
    <w:rsid w:val="00F409D2"/>
    <w:rsid w:val="00F40C5D"/>
    <w:rsid w:val="00F423DC"/>
    <w:rsid w:val="00F4340B"/>
    <w:rsid w:val="00F4404D"/>
    <w:rsid w:val="00F46BA6"/>
    <w:rsid w:val="00F46E40"/>
    <w:rsid w:val="00F51B65"/>
    <w:rsid w:val="00F52659"/>
    <w:rsid w:val="00F528F9"/>
    <w:rsid w:val="00F542CC"/>
    <w:rsid w:val="00F548B3"/>
    <w:rsid w:val="00F55C29"/>
    <w:rsid w:val="00F55C9E"/>
    <w:rsid w:val="00F60CBF"/>
    <w:rsid w:val="00F60E04"/>
    <w:rsid w:val="00F62F80"/>
    <w:rsid w:val="00F638BE"/>
    <w:rsid w:val="00F6491D"/>
    <w:rsid w:val="00F6534A"/>
    <w:rsid w:val="00F662CA"/>
    <w:rsid w:val="00F663EE"/>
    <w:rsid w:val="00F671EF"/>
    <w:rsid w:val="00F676DC"/>
    <w:rsid w:val="00F7014F"/>
    <w:rsid w:val="00F71258"/>
    <w:rsid w:val="00F732D4"/>
    <w:rsid w:val="00F7374F"/>
    <w:rsid w:val="00F744B6"/>
    <w:rsid w:val="00F76A3B"/>
    <w:rsid w:val="00F7769E"/>
    <w:rsid w:val="00F81051"/>
    <w:rsid w:val="00F81614"/>
    <w:rsid w:val="00F8253A"/>
    <w:rsid w:val="00F82AAC"/>
    <w:rsid w:val="00F83D68"/>
    <w:rsid w:val="00F84FF4"/>
    <w:rsid w:val="00F866D3"/>
    <w:rsid w:val="00F86D1C"/>
    <w:rsid w:val="00F86E13"/>
    <w:rsid w:val="00F90460"/>
    <w:rsid w:val="00F9097D"/>
    <w:rsid w:val="00F91237"/>
    <w:rsid w:val="00F92C5A"/>
    <w:rsid w:val="00F96FDB"/>
    <w:rsid w:val="00F97309"/>
    <w:rsid w:val="00FA0147"/>
    <w:rsid w:val="00FA07B7"/>
    <w:rsid w:val="00FA0CD2"/>
    <w:rsid w:val="00FA1723"/>
    <w:rsid w:val="00FA2519"/>
    <w:rsid w:val="00FA3789"/>
    <w:rsid w:val="00FA3ECF"/>
    <w:rsid w:val="00FA4084"/>
    <w:rsid w:val="00FA6255"/>
    <w:rsid w:val="00FA62D8"/>
    <w:rsid w:val="00FA7268"/>
    <w:rsid w:val="00FA76DE"/>
    <w:rsid w:val="00FA7DA9"/>
    <w:rsid w:val="00FB051F"/>
    <w:rsid w:val="00FB1AF8"/>
    <w:rsid w:val="00FB2457"/>
    <w:rsid w:val="00FB2860"/>
    <w:rsid w:val="00FB3A84"/>
    <w:rsid w:val="00FB4D66"/>
    <w:rsid w:val="00FB6002"/>
    <w:rsid w:val="00FB630A"/>
    <w:rsid w:val="00FB6C85"/>
    <w:rsid w:val="00FB6EB5"/>
    <w:rsid w:val="00FB792A"/>
    <w:rsid w:val="00FC023D"/>
    <w:rsid w:val="00FC24B8"/>
    <w:rsid w:val="00FC2553"/>
    <w:rsid w:val="00FC2A51"/>
    <w:rsid w:val="00FC4A96"/>
    <w:rsid w:val="00FC5030"/>
    <w:rsid w:val="00FC6DD5"/>
    <w:rsid w:val="00FC7226"/>
    <w:rsid w:val="00FC7C85"/>
    <w:rsid w:val="00FD496B"/>
    <w:rsid w:val="00FD5131"/>
    <w:rsid w:val="00FD592B"/>
    <w:rsid w:val="00FD70BE"/>
    <w:rsid w:val="00FD796C"/>
    <w:rsid w:val="00FE1B47"/>
    <w:rsid w:val="00FE4FC4"/>
    <w:rsid w:val="00FE51FE"/>
    <w:rsid w:val="00FE5E68"/>
    <w:rsid w:val="00FE78B3"/>
    <w:rsid w:val="00FF01A6"/>
    <w:rsid w:val="00FF146B"/>
    <w:rsid w:val="00FF2580"/>
    <w:rsid w:val="00FF35D4"/>
    <w:rsid w:val="00FF36D5"/>
    <w:rsid w:val="00FF4C6D"/>
    <w:rsid w:val="00FF596C"/>
    <w:rsid w:val="00FF6E1A"/>
    <w:rsid w:val="07BD20BF"/>
    <w:rsid w:val="09886657"/>
    <w:rsid w:val="0ABFAC2D"/>
    <w:rsid w:val="0B4BDF76"/>
    <w:rsid w:val="0E476170"/>
    <w:rsid w:val="117F778E"/>
    <w:rsid w:val="13A28B89"/>
    <w:rsid w:val="14A66B52"/>
    <w:rsid w:val="156DF229"/>
    <w:rsid w:val="16EB6874"/>
    <w:rsid w:val="1726DAA8"/>
    <w:rsid w:val="17755500"/>
    <w:rsid w:val="17EEF6C8"/>
    <w:rsid w:val="196FC72E"/>
    <w:rsid w:val="19FA422C"/>
    <w:rsid w:val="1D8D9A66"/>
    <w:rsid w:val="1DB36C80"/>
    <w:rsid w:val="21030EE9"/>
    <w:rsid w:val="221B7D31"/>
    <w:rsid w:val="2226693F"/>
    <w:rsid w:val="228D3DC7"/>
    <w:rsid w:val="22D68797"/>
    <w:rsid w:val="238D47AD"/>
    <w:rsid w:val="2AD72A4D"/>
    <w:rsid w:val="2B06EC23"/>
    <w:rsid w:val="2CB204E8"/>
    <w:rsid w:val="2E45DAA0"/>
    <w:rsid w:val="2F592E99"/>
    <w:rsid w:val="32BB6891"/>
    <w:rsid w:val="331833CE"/>
    <w:rsid w:val="33886754"/>
    <w:rsid w:val="392C321E"/>
    <w:rsid w:val="3A11EC00"/>
    <w:rsid w:val="3A21F113"/>
    <w:rsid w:val="3A7D4582"/>
    <w:rsid w:val="3D670C87"/>
    <w:rsid w:val="3D8405EF"/>
    <w:rsid w:val="3E0FE567"/>
    <w:rsid w:val="441BDDF1"/>
    <w:rsid w:val="450B28F5"/>
    <w:rsid w:val="450C1B9D"/>
    <w:rsid w:val="4D549140"/>
    <w:rsid w:val="4E5538EC"/>
    <w:rsid w:val="50149FED"/>
    <w:rsid w:val="52B4B678"/>
    <w:rsid w:val="5370D2C4"/>
    <w:rsid w:val="5467FFFD"/>
    <w:rsid w:val="554A0798"/>
    <w:rsid w:val="55723B15"/>
    <w:rsid w:val="58757003"/>
    <w:rsid w:val="5B7E2DFE"/>
    <w:rsid w:val="5D98877C"/>
    <w:rsid w:val="5EBDF444"/>
    <w:rsid w:val="5FF84F25"/>
    <w:rsid w:val="60D139F3"/>
    <w:rsid w:val="6102B471"/>
    <w:rsid w:val="63285A86"/>
    <w:rsid w:val="632DB21A"/>
    <w:rsid w:val="6557B45B"/>
    <w:rsid w:val="6680BE5B"/>
    <w:rsid w:val="67747BCA"/>
    <w:rsid w:val="68F693BA"/>
    <w:rsid w:val="697AB3A5"/>
    <w:rsid w:val="6B92D20C"/>
    <w:rsid w:val="6BACCAEA"/>
    <w:rsid w:val="6CDAA1F0"/>
    <w:rsid w:val="6D8A1C16"/>
    <w:rsid w:val="73988CC2"/>
    <w:rsid w:val="77806886"/>
    <w:rsid w:val="7AA924AE"/>
    <w:rsid w:val="7CDA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B50B"/>
  <w15:docId w15:val="{DB324E63-8AB6-46B0-9110-0E197723B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80"/>
      <w:jc w:val="both"/>
      <w:outlineLvl w:val="3"/>
    </w:pPr>
    <w:rPr>
      <w:b/>
      <w:sz w:val="26"/>
      <w:szCs w:val="2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9">
    <w:name w:val="2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DB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B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0C2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29"/>
  </w:style>
  <w:style w:type="paragraph" w:styleId="Footer">
    <w:name w:val="footer"/>
    <w:basedOn w:val="Normal"/>
    <w:link w:val="FooterChar"/>
    <w:uiPriority w:val="99"/>
    <w:unhideWhenUsed/>
    <w:rsid w:val="00C80C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68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customStyle="1" w:styleId="27">
    <w:name w:val="2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D1E67"/>
    <w:pPr>
      <w:ind w:left="720"/>
      <w:contextualSpacing/>
    </w:p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C0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351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35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351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5559"/>
  </w:style>
  <w:style w:type="character" w:styleId="PlaceholderText">
    <w:name w:val="Placeholder Text"/>
    <w:basedOn w:val="DefaultParagraphFont"/>
    <w:uiPriority w:val="99"/>
    <w:semiHidden/>
    <w:rsid w:val="00640891"/>
    <w:rPr>
      <w:color w:val="808080"/>
    </w:rPr>
  </w:style>
  <w:style w:type="paragraph" w:customStyle="1" w:styleId="IBJ1">
    <w:name w:val="IBJ1"/>
    <w:basedOn w:val="NormalWeb"/>
    <w:link w:val="IBJ1Char"/>
    <w:qFormat/>
    <w:rsid w:val="001871BB"/>
    <w:pPr>
      <w:spacing w:before="0" w:beforeAutospacing="0" w:after="160" w:afterAutospacing="0" w:line="480" w:lineRule="auto"/>
      <w:jc w:val="both"/>
    </w:pPr>
    <w:rPr>
      <w:b/>
      <w:sz w:val="28"/>
      <w:szCs w:val="28"/>
    </w:rPr>
  </w:style>
  <w:style w:type="paragraph" w:customStyle="1" w:styleId="IBJMainPara1">
    <w:name w:val="IBJ Main Para 1"/>
    <w:basedOn w:val="Normal"/>
    <w:link w:val="IBJMainPara1Char"/>
    <w:qFormat/>
    <w:rsid w:val="00E07B2E"/>
    <w:pPr>
      <w:spacing w:after="12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871BB"/>
    <w:rPr>
      <w:rFonts w:ascii="Times New Roman" w:eastAsia="Times New Roman" w:hAnsi="Times New Roman" w:cs="Times New Roman"/>
      <w:sz w:val="24"/>
      <w:szCs w:val="24"/>
      <w:lang w:val="en-PH"/>
    </w:rPr>
  </w:style>
  <w:style w:type="character" w:customStyle="1" w:styleId="IBJ1Char">
    <w:name w:val="IBJ1 Char"/>
    <w:basedOn w:val="NormalWebChar"/>
    <w:link w:val="IBJ1"/>
    <w:rsid w:val="001871BB"/>
    <w:rPr>
      <w:rFonts w:ascii="Times New Roman" w:eastAsia="Times New Roman" w:hAnsi="Times New Roman" w:cs="Times New Roman"/>
      <w:b/>
      <w:sz w:val="28"/>
      <w:szCs w:val="28"/>
      <w:lang w:val="en-PH"/>
    </w:rPr>
  </w:style>
  <w:style w:type="character" w:customStyle="1" w:styleId="IBJMainPara1Char">
    <w:name w:val="IBJ Main Para 1 Char"/>
    <w:basedOn w:val="DefaultParagraphFont"/>
    <w:link w:val="IBJMainPara1"/>
    <w:rsid w:val="00E07B2E"/>
    <w:rPr>
      <w:rFonts w:ascii="Times New Roman" w:hAnsi="Times New Roman" w:cs="Times New Roman"/>
      <w:sz w:val="24"/>
      <w:szCs w:val="24"/>
    </w:rPr>
  </w:style>
  <w:style w:type="paragraph" w:customStyle="1" w:styleId="IBJPara1">
    <w:name w:val="IBJ Para1"/>
    <w:basedOn w:val="Normal"/>
    <w:link w:val="IBJPara1Char"/>
    <w:qFormat/>
    <w:rsid w:val="00F14847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IBJPara1Char">
    <w:name w:val="IBJ Para1 Char"/>
    <w:basedOn w:val="DefaultParagraphFont"/>
    <w:link w:val="IBJPara1"/>
    <w:rsid w:val="00F14847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B28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2E90"/>
    <w:pPr>
      <w:spacing w:line="240" w:lineRule="auto"/>
    </w:pPr>
  </w:style>
  <w:style w:type="character" w:customStyle="1" w:styleId="fontstyle01">
    <w:name w:val="fontstyle01"/>
    <w:basedOn w:val="DefaultParagraphFont"/>
    <w:rsid w:val="00CA38D8"/>
    <w:rPr>
      <w:rFonts w:ascii="Shaker2Lancet-Bold" w:hAnsi="Shaker2Lancet-Bold" w:hint="default"/>
      <w:b/>
      <w:bCs/>
      <w:i w:val="0"/>
      <w:iCs w:val="0"/>
      <w:color w:val="000000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764D0E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053BF"/>
    <w:pPr>
      <w:spacing w:after="160"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53BF"/>
    <w:rPr>
      <w:rFonts w:ascii="Calibri" w:eastAsiaTheme="minorHAnsi" w:hAnsi="Calibri" w:cs="Calibri"/>
      <w:noProof/>
      <w:lang w:val="en-US" w:eastAsia="en-US"/>
    </w:r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Helvetica Neue" w:eastAsia="Helvetica Neue" w:hAnsi="Helvetica Neue" w:cs="Helvetica Neu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ention">
    <w:name w:val="Mention"/>
    <w:basedOn w:val="DefaultParagraphFont"/>
    <w:uiPriority w:val="99"/>
    <w:unhideWhenUsed/>
    <w:rsid w:val="00945B1E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A43CD"/>
    <w:rPr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D57EDE"/>
    <w:rPr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7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j+N2DWLSZ/ur0wkbrEiGwcjv2A==">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</go:docsCustomData>
</go:gDocsCustomXmlDataStorage>
</file>

<file path=customXml/itemProps1.xml><?xml version="1.0" encoding="utf-8"?>
<ds:datastoreItem xmlns:ds="http://schemas.openxmlformats.org/officeDocument/2006/customXml" ds:itemID="{21F20881-37D8-442C-B77F-184A9EB855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(A&amp;T) Nguyen</dc:creator>
  <cp:keywords/>
  <dc:description/>
  <cp:lastModifiedBy>Emimal D</cp:lastModifiedBy>
  <cp:revision>2</cp:revision>
  <dcterms:created xsi:type="dcterms:W3CDTF">2023-11-10T09:18:00Z</dcterms:created>
  <dcterms:modified xsi:type="dcterms:W3CDTF">2023-11-10T09:18:00Z</dcterms:modified>
</cp:coreProperties>
</file>